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622" w:rsidRPr="00A73513" w:rsidRDefault="00B14622">
      <w:pPr>
        <w:rPr>
          <w:rFonts w:cs="Times New Roman"/>
          <w:b/>
          <w:sz w:val="24"/>
          <w:szCs w:val="24"/>
          <w:u w:val="single"/>
        </w:rPr>
      </w:pPr>
      <w:bookmarkStart w:id="0" w:name="_GoBack"/>
      <w:bookmarkEnd w:id="0"/>
      <w:r w:rsidRPr="00A73513">
        <w:rPr>
          <w:rFonts w:cs="Times New Roman"/>
          <w:sz w:val="24"/>
          <w:szCs w:val="24"/>
        </w:rPr>
        <w:t xml:space="preserve">                                                                      </w:t>
      </w:r>
      <w:r w:rsidRPr="00A73513">
        <w:rPr>
          <w:rFonts w:cs="Times New Roman"/>
          <w:b/>
          <w:sz w:val="24"/>
          <w:szCs w:val="24"/>
          <w:u w:val="single"/>
        </w:rPr>
        <w:t>QUESTIONNAIRE</w:t>
      </w:r>
    </w:p>
    <w:p w:rsidR="00210FB7" w:rsidRPr="00A73513" w:rsidRDefault="00210FB7">
      <w:pPr>
        <w:rPr>
          <w:rFonts w:cs="Times New Roman"/>
          <w:b/>
          <w:sz w:val="24"/>
          <w:szCs w:val="24"/>
        </w:rPr>
      </w:pPr>
      <w:r w:rsidRPr="00A73513">
        <w:rPr>
          <w:rFonts w:cs="Times New Roman"/>
          <w:b/>
          <w:sz w:val="24"/>
          <w:szCs w:val="24"/>
          <w:u w:val="single"/>
        </w:rPr>
        <w:t xml:space="preserve">TITLE: </w:t>
      </w:r>
      <w:r w:rsidRPr="00A73513">
        <w:rPr>
          <w:rFonts w:cs="Times New Roman"/>
          <w:b/>
          <w:sz w:val="24"/>
          <w:szCs w:val="24"/>
        </w:rPr>
        <w:t xml:space="preserve"> Household Treatment cost of Breast Cancer and Cost Coping Strategy of Women, presenting at the </w:t>
      </w:r>
      <w:proofErr w:type="spellStart"/>
      <w:r w:rsidRPr="00A73513">
        <w:rPr>
          <w:rFonts w:cs="Times New Roman"/>
          <w:b/>
          <w:sz w:val="24"/>
          <w:szCs w:val="24"/>
        </w:rPr>
        <w:t>Korle</w:t>
      </w:r>
      <w:proofErr w:type="spellEnd"/>
      <w:r w:rsidRPr="00A73513">
        <w:rPr>
          <w:rFonts w:cs="Times New Roman"/>
          <w:b/>
          <w:sz w:val="24"/>
          <w:szCs w:val="24"/>
        </w:rPr>
        <w:t xml:space="preserve"> Bu Teaching Hospital.</w:t>
      </w:r>
    </w:p>
    <w:p w:rsidR="00210FB7" w:rsidRPr="00A73513" w:rsidRDefault="0066768F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 xml:space="preserve">I am </w:t>
      </w:r>
      <w:proofErr w:type="spellStart"/>
      <w:r w:rsidRPr="00A73513">
        <w:rPr>
          <w:rFonts w:cs="Times New Roman"/>
          <w:sz w:val="24"/>
          <w:szCs w:val="24"/>
        </w:rPr>
        <w:t>Kekeli</w:t>
      </w:r>
      <w:proofErr w:type="spellEnd"/>
      <w:r w:rsidRPr="00A73513">
        <w:rPr>
          <w:rFonts w:cs="Times New Roman"/>
          <w:sz w:val="24"/>
          <w:szCs w:val="24"/>
        </w:rPr>
        <w:t xml:space="preserve"> </w:t>
      </w:r>
      <w:proofErr w:type="spellStart"/>
      <w:r w:rsidRPr="00A73513">
        <w:rPr>
          <w:rFonts w:cs="Times New Roman"/>
          <w:sz w:val="24"/>
          <w:szCs w:val="24"/>
        </w:rPr>
        <w:t>Adanu</w:t>
      </w:r>
      <w:proofErr w:type="spellEnd"/>
      <w:r w:rsidRPr="00A73513">
        <w:rPr>
          <w:rFonts w:cs="Times New Roman"/>
          <w:sz w:val="24"/>
          <w:szCs w:val="24"/>
        </w:rPr>
        <w:t>, a student</w:t>
      </w:r>
      <w:r w:rsidR="00210FB7" w:rsidRPr="00A73513">
        <w:rPr>
          <w:rFonts w:cs="Times New Roman"/>
          <w:sz w:val="24"/>
          <w:szCs w:val="24"/>
        </w:rPr>
        <w:t xml:space="preserve"> of the School of Public Health, conducting a research on </w:t>
      </w:r>
      <w:r w:rsidR="001A30A6" w:rsidRPr="00A73513">
        <w:rPr>
          <w:rFonts w:cs="Times New Roman"/>
          <w:sz w:val="24"/>
          <w:szCs w:val="24"/>
        </w:rPr>
        <w:t>the treatment</w:t>
      </w:r>
      <w:r w:rsidR="00210FB7" w:rsidRPr="00A73513">
        <w:rPr>
          <w:rFonts w:cs="Times New Roman"/>
          <w:sz w:val="24"/>
          <w:szCs w:val="24"/>
        </w:rPr>
        <w:t xml:space="preserve"> cost of Breast cancer and the </w:t>
      </w:r>
      <w:r w:rsidR="0082291B" w:rsidRPr="00A73513">
        <w:rPr>
          <w:rFonts w:cs="Times New Roman"/>
          <w:sz w:val="24"/>
          <w:szCs w:val="24"/>
        </w:rPr>
        <w:t>Cost Coping</w:t>
      </w:r>
      <w:r w:rsidR="00210FB7" w:rsidRPr="00A73513">
        <w:rPr>
          <w:rFonts w:cs="Times New Roman"/>
          <w:sz w:val="24"/>
          <w:szCs w:val="24"/>
        </w:rPr>
        <w:t xml:space="preserve"> </w:t>
      </w:r>
      <w:r w:rsidR="0082291B" w:rsidRPr="00A73513">
        <w:rPr>
          <w:rFonts w:cs="Times New Roman"/>
          <w:sz w:val="24"/>
          <w:szCs w:val="24"/>
        </w:rPr>
        <w:t>S</w:t>
      </w:r>
      <w:r w:rsidR="00210FB7" w:rsidRPr="00A73513">
        <w:rPr>
          <w:rFonts w:cs="Times New Roman"/>
          <w:sz w:val="24"/>
          <w:szCs w:val="24"/>
        </w:rPr>
        <w:t>trategies adopted by patient and their household when undergoing treatment for this condition.</w:t>
      </w:r>
    </w:p>
    <w:p w:rsidR="00210FB7" w:rsidRPr="00A73513" w:rsidRDefault="00285249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 xml:space="preserve">I wish you could spare sometime and participate in this study. You are assured </w:t>
      </w:r>
      <w:r w:rsidR="001A30A6" w:rsidRPr="00A73513">
        <w:rPr>
          <w:rFonts w:cs="Times New Roman"/>
          <w:sz w:val="24"/>
          <w:szCs w:val="24"/>
        </w:rPr>
        <w:t>of the</w:t>
      </w:r>
      <w:r w:rsidRPr="00A73513">
        <w:rPr>
          <w:rFonts w:cs="Times New Roman"/>
          <w:sz w:val="24"/>
          <w:szCs w:val="24"/>
        </w:rPr>
        <w:t xml:space="preserve"> highest level of privacy and confidentiality.</w:t>
      </w:r>
    </w:p>
    <w:p w:rsidR="00285249" w:rsidRPr="00A73513" w:rsidRDefault="00285249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>Thank you</w:t>
      </w:r>
    </w:p>
    <w:p w:rsidR="00285249" w:rsidRPr="00A73513" w:rsidRDefault="00285249">
      <w:pPr>
        <w:rPr>
          <w:rFonts w:cs="Times New Roman"/>
          <w:sz w:val="24"/>
          <w:szCs w:val="24"/>
        </w:rPr>
      </w:pPr>
    </w:p>
    <w:p w:rsidR="00B14622" w:rsidRPr="00A73513" w:rsidRDefault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 xml:space="preserve">Respondent </w:t>
      </w:r>
      <w:r w:rsidR="00892EA4" w:rsidRPr="00A73513">
        <w:rPr>
          <w:rFonts w:cs="Times New Roman"/>
          <w:sz w:val="24"/>
          <w:szCs w:val="24"/>
        </w:rPr>
        <w:t>Code …</w:t>
      </w:r>
      <w:r w:rsidRPr="00A73513">
        <w:rPr>
          <w:rFonts w:cs="Times New Roman"/>
          <w:sz w:val="24"/>
          <w:szCs w:val="24"/>
        </w:rPr>
        <w:t>…………………………..</w:t>
      </w:r>
      <w:r w:rsidR="00561269">
        <w:rPr>
          <w:rFonts w:cs="Times New Roman"/>
          <w:sz w:val="24"/>
          <w:szCs w:val="24"/>
        </w:rPr>
        <w:t xml:space="preserve">                 </w:t>
      </w:r>
      <w:r w:rsidR="006B373B" w:rsidRPr="00A73513">
        <w:rPr>
          <w:rFonts w:cs="Times New Roman"/>
          <w:sz w:val="24"/>
          <w:szCs w:val="24"/>
        </w:rPr>
        <w:t>Date of Intervie</w:t>
      </w:r>
      <w:r w:rsidR="009A1AA1" w:rsidRPr="00A73513">
        <w:rPr>
          <w:rFonts w:cs="Times New Roman"/>
          <w:sz w:val="24"/>
          <w:szCs w:val="24"/>
        </w:rPr>
        <w:t>w (</w:t>
      </w:r>
      <w:proofErr w:type="spellStart"/>
      <w:r w:rsidR="009A1AA1" w:rsidRPr="00A73513">
        <w:rPr>
          <w:rFonts w:cs="Times New Roman"/>
          <w:sz w:val="24"/>
          <w:szCs w:val="24"/>
        </w:rPr>
        <w:t>dd</w:t>
      </w:r>
      <w:proofErr w:type="spellEnd"/>
      <w:r w:rsidR="009A1AA1" w:rsidRPr="00A73513">
        <w:rPr>
          <w:rFonts w:cs="Times New Roman"/>
          <w:sz w:val="24"/>
          <w:szCs w:val="24"/>
        </w:rPr>
        <w:t>/mm/</w:t>
      </w:r>
      <w:proofErr w:type="spellStart"/>
      <w:r w:rsidR="009A1AA1" w:rsidRPr="00A73513">
        <w:rPr>
          <w:rFonts w:cs="Times New Roman"/>
          <w:sz w:val="24"/>
          <w:szCs w:val="24"/>
        </w:rPr>
        <w:t>yyyy</w:t>
      </w:r>
      <w:proofErr w:type="spellEnd"/>
      <w:r w:rsidR="009A1AA1" w:rsidRPr="00A73513">
        <w:rPr>
          <w:rFonts w:cs="Times New Roman"/>
          <w:sz w:val="24"/>
          <w:szCs w:val="24"/>
        </w:rPr>
        <w:t>) ……/……/……….</w:t>
      </w:r>
    </w:p>
    <w:p w:rsidR="00B14622" w:rsidRPr="00A73513" w:rsidRDefault="00B14622">
      <w:pPr>
        <w:rPr>
          <w:rFonts w:cs="Times New Roman"/>
          <w:sz w:val="24"/>
          <w:szCs w:val="24"/>
        </w:rPr>
      </w:pPr>
    </w:p>
    <w:p w:rsidR="00B14622" w:rsidRPr="00A73513" w:rsidRDefault="00B14622">
      <w:pPr>
        <w:rPr>
          <w:rFonts w:cs="Times New Roman"/>
          <w:b/>
          <w:sz w:val="24"/>
          <w:szCs w:val="24"/>
        </w:rPr>
      </w:pPr>
      <w:r w:rsidRPr="00A73513">
        <w:rPr>
          <w:rFonts w:cs="Times New Roman"/>
          <w:b/>
          <w:sz w:val="24"/>
          <w:szCs w:val="24"/>
        </w:rPr>
        <w:t xml:space="preserve">SECTION </w:t>
      </w:r>
      <w:r w:rsidR="00892EA4" w:rsidRPr="00A73513">
        <w:rPr>
          <w:rFonts w:cs="Times New Roman"/>
          <w:b/>
          <w:sz w:val="24"/>
          <w:szCs w:val="24"/>
        </w:rPr>
        <w:t>A:</w:t>
      </w:r>
      <w:r w:rsidRPr="00A73513">
        <w:rPr>
          <w:rFonts w:cs="Times New Roman"/>
          <w:b/>
          <w:sz w:val="24"/>
          <w:szCs w:val="24"/>
        </w:rPr>
        <w:t xml:space="preserve"> SOCIO-DEMOGRAPHY STATUS</w:t>
      </w:r>
    </w:p>
    <w:p w:rsidR="0066768F" w:rsidRPr="00A73513" w:rsidRDefault="0066768F">
      <w:pPr>
        <w:rPr>
          <w:rFonts w:cs="Times New Roman"/>
          <w:sz w:val="24"/>
          <w:szCs w:val="24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852"/>
        <w:gridCol w:w="6883"/>
        <w:gridCol w:w="2250"/>
      </w:tblGrid>
      <w:tr w:rsidR="002808F6" w:rsidRPr="00A73513" w:rsidTr="00C20AAE">
        <w:tc>
          <w:tcPr>
            <w:tcW w:w="852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           No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Questions</w:t>
            </w: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Responses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Name (Initials)</w:t>
            </w: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Age as at last birthday :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……………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3.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Sex</w:t>
            </w:r>
          </w:p>
          <w:p w:rsidR="002808F6" w:rsidRPr="00A73513" w:rsidRDefault="002808F6" w:rsidP="002808F6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Male</w:t>
            </w:r>
          </w:p>
          <w:p w:rsidR="002808F6" w:rsidRPr="00A73513" w:rsidRDefault="002808F6" w:rsidP="002808F6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[    ]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Marital Status</w:t>
            </w:r>
          </w:p>
          <w:p w:rsidR="002808F6" w:rsidRPr="00A73513" w:rsidRDefault="002808F6" w:rsidP="002808F6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Single                                </w:t>
            </w:r>
          </w:p>
          <w:p w:rsidR="002808F6" w:rsidRPr="00A73513" w:rsidRDefault="002808F6" w:rsidP="00FC3A66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Married                            </w:t>
            </w:r>
          </w:p>
          <w:p w:rsidR="002808F6" w:rsidRPr="00A73513" w:rsidRDefault="002808F6" w:rsidP="00FC3A66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Divorced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4.   Widowed                          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5.   Separated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[     ]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Educational Status</w:t>
            </w:r>
          </w:p>
          <w:p w:rsidR="002808F6" w:rsidRPr="00A73513" w:rsidRDefault="002808F6" w:rsidP="002808F6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 Education                     </w:t>
            </w:r>
          </w:p>
          <w:p w:rsidR="002808F6" w:rsidRPr="00A73513" w:rsidRDefault="002808F6" w:rsidP="00FF723B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Primary                               </w:t>
            </w:r>
          </w:p>
          <w:p w:rsidR="002808F6" w:rsidRPr="00A73513" w:rsidRDefault="002808F6" w:rsidP="002808F6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3.   JHS/Middle School               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4.   SHS                                     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5.   Tertiary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lastRenderedPageBreak/>
              <w:t xml:space="preserve">   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[    ]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53470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Religion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53470C" w:rsidRPr="00A73513" w:rsidRDefault="0053470C" w:rsidP="00FC3A66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Muslim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                           </w:t>
            </w:r>
          </w:p>
          <w:p w:rsidR="0053470C" w:rsidRPr="00A73513" w:rsidRDefault="0053470C" w:rsidP="00FC3A66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Traditionalist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                  </w:t>
            </w:r>
          </w:p>
          <w:p w:rsidR="0053470C" w:rsidRPr="00A73513" w:rsidRDefault="0053470C" w:rsidP="00B1462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Christian  </w:t>
            </w:r>
          </w:p>
          <w:p w:rsidR="002808F6" w:rsidRPr="00A73513" w:rsidRDefault="002808F6" w:rsidP="00B1462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</w:t>
            </w:r>
            <w:r w:rsidR="0053470C" w:rsidRPr="00A73513">
              <w:rPr>
                <w:rFonts w:cs="Times New Roman"/>
                <w:sz w:val="24"/>
                <w:szCs w:val="24"/>
              </w:rPr>
              <w:t xml:space="preserve">Other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53470C" w:rsidRPr="00A73513" w:rsidRDefault="0053470C" w:rsidP="00B14622">
            <w:pPr>
              <w:rPr>
                <w:rFonts w:cs="Times New Roman"/>
                <w:sz w:val="24"/>
                <w:szCs w:val="24"/>
              </w:rPr>
            </w:pPr>
          </w:p>
          <w:p w:rsidR="0053470C" w:rsidRPr="00A73513" w:rsidRDefault="0053470C" w:rsidP="00B14622">
            <w:pPr>
              <w:rPr>
                <w:rFonts w:cs="Times New Roman"/>
                <w:sz w:val="24"/>
                <w:szCs w:val="24"/>
              </w:rPr>
            </w:pPr>
          </w:p>
          <w:p w:rsidR="0053470C" w:rsidRPr="00A73513" w:rsidRDefault="0053470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[   ]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A11066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Employment Status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FC3A66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Unemployed </w:t>
            </w:r>
            <w:r w:rsidR="00537D14" w:rsidRPr="00A73513">
              <w:rPr>
                <w:rFonts w:cs="Times New Roman"/>
                <w:sz w:val="24"/>
                <w:szCs w:val="24"/>
              </w:rPr>
              <w:t xml:space="preserve">   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      </w:t>
            </w:r>
          </w:p>
          <w:p w:rsidR="00A11066" w:rsidRPr="00A73513" w:rsidRDefault="002808F6" w:rsidP="00FC3A66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Private </w:t>
            </w:r>
            <w:r w:rsidR="00A11066" w:rsidRPr="00A73513">
              <w:rPr>
                <w:rFonts w:cs="Times New Roman"/>
                <w:sz w:val="24"/>
                <w:szCs w:val="24"/>
              </w:rPr>
              <w:t xml:space="preserve">Sector Employee </w:t>
            </w:r>
            <w:r w:rsidRPr="00A73513">
              <w:rPr>
                <w:rFonts w:cs="Times New Roman"/>
                <w:sz w:val="24"/>
                <w:szCs w:val="24"/>
              </w:rPr>
              <w:t xml:space="preserve">     </w:t>
            </w:r>
          </w:p>
          <w:p w:rsidR="002808F6" w:rsidRPr="00A73513" w:rsidRDefault="00A11066" w:rsidP="00FC3A66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Public Sector Employee </w:t>
            </w:r>
          </w:p>
          <w:p w:rsidR="002808F6" w:rsidRPr="00A73513" w:rsidRDefault="00A11066" w:rsidP="00537D14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Self-Employed </w:t>
            </w:r>
          </w:p>
          <w:p w:rsidR="00537D14" w:rsidRPr="00A73513" w:rsidRDefault="00537D14" w:rsidP="00537D14">
            <w:pPr>
              <w:rPr>
                <w:rFonts w:cs="Times New Roman"/>
                <w:sz w:val="24"/>
                <w:szCs w:val="24"/>
              </w:rPr>
            </w:pPr>
          </w:p>
          <w:p w:rsidR="00537D14" w:rsidRPr="00A73513" w:rsidRDefault="00537D14" w:rsidP="00537D14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unemployed, skip to Q 11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[    ]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A11066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Employed, what is your occupation?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FC3A66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Health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                        </w:t>
            </w:r>
          </w:p>
          <w:p w:rsidR="00A11066" w:rsidRPr="00A73513" w:rsidRDefault="002808F6" w:rsidP="00FC3A66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Civil </w:t>
            </w:r>
            <w:r w:rsidR="00A11066" w:rsidRPr="00A73513">
              <w:rPr>
                <w:rFonts w:cs="Times New Roman"/>
                <w:sz w:val="24"/>
                <w:szCs w:val="24"/>
              </w:rPr>
              <w:t xml:space="preserve">Service </w:t>
            </w:r>
            <w:r w:rsidRPr="00A73513">
              <w:rPr>
                <w:rFonts w:cs="Times New Roman"/>
                <w:sz w:val="24"/>
                <w:szCs w:val="24"/>
              </w:rPr>
              <w:t xml:space="preserve">                              </w:t>
            </w:r>
          </w:p>
          <w:p w:rsidR="002808F6" w:rsidRPr="00A73513" w:rsidRDefault="00265431" w:rsidP="00FC3A66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Security services</w:t>
            </w:r>
          </w:p>
          <w:p w:rsidR="00A1106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4. </w:t>
            </w:r>
            <w:r w:rsidR="004F11D7" w:rsidRPr="00A73513">
              <w:rPr>
                <w:rFonts w:cs="Times New Roman"/>
                <w:sz w:val="24"/>
                <w:szCs w:val="24"/>
              </w:rPr>
              <w:t xml:space="preserve">   Business/ Petty trading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                      </w:t>
            </w:r>
          </w:p>
          <w:p w:rsidR="002808F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5. </w:t>
            </w:r>
            <w:r w:rsidRPr="00A73513">
              <w:rPr>
                <w:rFonts w:cs="Times New Roman"/>
                <w:sz w:val="24"/>
                <w:szCs w:val="24"/>
              </w:rPr>
              <w:t xml:space="preserve">   Banking  </w:t>
            </w:r>
          </w:p>
          <w:p w:rsidR="002808F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6. </w:t>
            </w:r>
            <w:r w:rsidRPr="00A73513">
              <w:rPr>
                <w:rFonts w:cs="Times New Roman"/>
                <w:sz w:val="24"/>
                <w:szCs w:val="24"/>
              </w:rPr>
              <w:t xml:space="preserve">   </w:t>
            </w:r>
            <w:r w:rsidR="002808F6" w:rsidRPr="00A73513">
              <w:rPr>
                <w:rFonts w:cs="Times New Roman"/>
                <w:sz w:val="24"/>
                <w:szCs w:val="24"/>
              </w:rPr>
              <w:t>Other, Please Specify……………………………………..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</w:p>
          <w:p w:rsidR="00A11066" w:rsidRPr="00A73513" w:rsidRDefault="00A1106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[    ]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087DAB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employed, are you still working despite your illness?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087DAB" w:rsidRPr="00A73513" w:rsidRDefault="00087DAB" w:rsidP="009C6062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Yes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                    </w:t>
            </w:r>
          </w:p>
          <w:p w:rsidR="002808F6" w:rsidRPr="00A73513" w:rsidRDefault="00087DAB" w:rsidP="009C6062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 </w:t>
            </w:r>
          </w:p>
          <w:p w:rsidR="002808F6" w:rsidRPr="00A73513" w:rsidRDefault="002808F6" w:rsidP="009C606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087DAB" w:rsidRPr="00A73513" w:rsidRDefault="00087DAB" w:rsidP="00B14622">
            <w:pPr>
              <w:rPr>
                <w:rFonts w:cs="Times New Roman"/>
                <w:sz w:val="24"/>
                <w:szCs w:val="24"/>
              </w:rPr>
            </w:pPr>
          </w:p>
          <w:p w:rsidR="00087DAB" w:rsidRPr="00A73513" w:rsidRDefault="00087DA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[    ]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C20AAE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How much do you earn monthly?</w:t>
            </w:r>
          </w:p>
          <w:p w:rsidR="003B48C0" w:rsidRPr="00A73513" w:rsidRDefault="002808F6" w:rsidP="009C606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Less than GHS </w:t>
            </w:r>
            <w:r w:rsidR="003B48C0" w:rsidRPr="00A73513">
              <w:rPr>
                <w:rFonts w:cs="Times New Roman"/>
                <w:sz w:val="24"/>
                <w:szCs w:val="24"/>
              </w:rPr>
              <w:t xml:space="preserve">500 </w:t>
            </w:r>
            <w:r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2808F6" w:rsidRPr="00A73513" w:rsidRDefault="003B48C0" w:rsidP="009C6062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GHS 500 – GHS 1999 </w:t>
            </w:r>
          </w:p>
          <w:p w:rsidR="003B48C0" w:rsidRPr="00A73513" w:rsidRDefault="002808F6" w:rsidP="009C606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3.  </w:t>
            </w:r>
            <w:r w:rsidR="003B48C0" w:rsidRPr="00A73513">
              <w:rPr>
                <w:rFonts w:cs="Times New Roman"/>
                <w:sz w:val="24"/>
                <w:szCs w:val="24"/>
              </w:rPr>
              <w:t xml:space="preserve">  GHS 2000 – GHS 4999 </w:t>
            </w:r>
            <w:r w:rsidRPr="00A73513">
              <w:rPr>
                <w:rFonts w:cs="Times New Roman"/>
                <w:sz w:val="24"/>
                <w:szCs w:val="24"/>
              </w:rPr>
              <w:t xml:space="preserve">                      </w:t>
            </w:r>
          </w:p>
          <w:p w:rsidR="002808F6" w:rsidRPr="00A73513" w:rsidRDefault="003B48C0" w:rsidP="009C606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</w:t>
            </w:r>
            <w:r w:rsidR="002808F6" w:rsidRPr="00A73513">
              <w:rPr>
                <w:rFonts w:cs="Times New Roman"/>
                <w:sz w:val="24"/>
                <w:szCs w:val="24"/>
              </w:rPr>
              <w:t>4.  GHS 5000 – GHS 10,000</w:t>
            </w:r>
            <w:r w:rsidRPr="00A73513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2808F6" w:rsidRPr="00A73513" w:rsidRDefault="003B48C0" w:rsidP="009C606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5.     &gt; GHS 10,000 </w:t>
            </w: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[    ]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C20AAE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11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Do you have a valid NHIS card?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3B48C0" w:rsidP="002C7218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Yes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                        </w:t>
            </w:r>
          </w:p>
          <w:p w:rsidR="002808F6" w:rsidRPr="00A73513" w:rsidRDefault="003B48C0" w:rsidP="002C7218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No </w:t>
            </w:r>
          </w:p>
          <w:p w:rsidR="002808F6" w:rsidRPr="00A73513" w:rsidRDefault="002808F6" w:rsidP="002C7218">
            <w:pPr>
              <w:pStyle w:val="ListParagrap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[    ]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C20AAE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When were you diagnosed as havin</w:t>
            </w:r>
            <w:r w:rsidR="003B48C0" w:rsidRPr="00A73513">
              <w:rPr>
                <w:rFonts w:cs="Times New Roman"/>
                <w:sz w:val="24"/>
                <w:szCs w:val="24"/>
              </w:rPr>
              <w:t>g breast cancer?</w:t>
            </w:r>
          </w:p>
        </w:tc>
        <w:tc>
          <w:tcPr>
            <w:tcW w:w="2250" w:type="dxa"/>
          </w:tcPr>
          <w:p w:rsidR="002808F6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3B48C0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…………. years</w:t>
            </w: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C20AAE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Is there a family history of breast cancer?         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3B48C0" w:rsidP="0005267E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Yes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            </w:t>
            </w:r>
          </w:p>
          <w:p w:rsidR="002808F6" w:rsidRPr="00A73513" w:rsidRDefault="003B48C0" w:rsidP="0005267E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No </w:t>
            </w:r>
            <w:r w:rsidR="00077449" w:rsidRPr="00A73513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077449" w:rsidRPr="00A73513" w:rsidRDefault="00077449" w:rsidP="00077449">
            <w:pPr>
              <w:ind w:left="345"/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 No,  skip to Q 15</w:t>
            </w: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[     ]</w:t>
            </w:r>
          </w:p>
        </w:tc>
      </w:tr>
      <w:tr w:rsidR="002808F6" w:rsidRPr="00A73513" w:rsidTr="00C20AAE">
        <w:tc>
          <w:tcPr>
            <w:tcW w:w="852" w:type="dxa"/>
          </w:tcPr>
          <w:p w:rsidR="00A3333D" w:rsidRPr="00A73513" w:rsidRDefault="00A3333D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C20AAE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3B48C0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2808F6" w:rsidRPr="00A73513" w:rsidRDefault="00C71431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yes to 13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above, please specify …………………………………….</w:t>
            </w:r>
          </w:p>
          <w:p w:rsidR="003B48C0" w:rsidRPr="00A73513" w:rsidRDefault="003B48C0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C20AAE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For how long have you been on treatmen</w:t>
            </w:r>
            <w:r w:rsidR="00C20AAE" w:rsidRPr="00A73513">
              <w:rPr>
                <w:rFonts w:cs="Times New Roman"/>
                <w:sz w:val="24"/>
                <w:szCs w:val="24"/>
              </w:rPr>
              <w:t xml:space="preserve">t?  </w:t>
            </w: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C20AAE" w:rsidRPr="00A73513" w:rsidRDefault="00C20A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………..</w:t>
            </w:r>
            <w:proofErr w:type="spellStart"/>
            <w:r w:rsidRPr="00A73513">
              <w:rPr>
                <w:rFonts w:cs="Times New Roman"/>
                <w:sz w:val="24"/>
                <w:szCs w:val="24"/>
              </w:rPr>
              <w:t>yrs</w:t>
            </w:r>
            <w:proofErr w:type="spellEnd"/>
            <w:r w:rsidRPr="00A73513">
              <w:rPr>
                <w:rFonts w:cs="Times New Roman"/>
                <w:sz w:val="24"/>
                <w:szCs w:val="24"/>
              </w:rPr>
              <w:t xml:space="preserve"> ……….</w:t>
            </w:r>
            <w:proofErr w:type="spellStart"/>
            <w:r w:rsidRPr="00A73513">
              <w:rPr>
                <w:rFonts w:cs="Times New Roman"/>
                <w:sz w:val="24"/>
                <w:szCs w:val="24"/>
              </w:rPr>
              <w:t>mnths</w:t>
            </w:r>
            <w:proofErr w:type="spellEnd"/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C20AAE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What is the source of funding for your treatment? (tick as many as applicable)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C20AAE" w:rsidP="00C20AAE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Self [   ]   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1. NHIS [   ]         1. Pension [   ]              1. Remittances [   ]</w:t>
            </w:r>
          </w:p>
          <w:p w:rsidR="002808F6" w:rsidRPr="00A73513" w:rsidRDefault="002808F6" w:rsidP="0058594B">
            <w:pPr>
              <w:rPr>
                <w:rFonts w:cs="Times New Roman"/>
                <w:sz w:val="24"/>
                <w:szCs w:val="24"/>
              </w:rPr>
            </w:pPr>
          </w:p>
          <w:p w:rsidR="00C20AAE" w:rsidRPr="00A73513" w:rsidRDefault="002808F6" w:rsidP="00C20AAE">
            <w:pPr>
              <w:pStyle w:val="ListParagraph"/>
              <w:numPr>
                <w:ilvl w:val="0"/>
                <w:numId w:val="35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Family Support [   ]              1.  Private Insurance [   ]       </w:t>
            </w:r>
          </w:p>
          <w:p w:rsidR="00C20AAE" w:rsidRPr="00A73513" w:rsidRDefault="00C20AAE" w:rsidP="00C20AAE">
            <w:pPr>
              <w:ind w:left="360"/>
              <w:rPr>
                <w:rFonts w:cs="Times New Roman"/>
                <w:sz w:val="24"/>
                <w:szCs w:val="24"/>
              </w:rPr>
            </w:pPr>
          </w:p>
          <w:p w:rsidR="002808F6" w:rsidRPr="00A73513" w:rsidRDefault="002808F6" w:rsidP="00C20AAE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1. Donations/Gifts [   ]</w:t>
            </w:r>
          </w:p>
        </w:tc>
        <w:tc>
          <w:tcPr>
            <w:tcW w:w="2250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2808F6" w:rsidRPr="00A73513" w:rsidTr="00C20AAE">
        <w:tc>
          <w:tcPr>
            <w:tcW w:w="852" w:type="dxa"/>
          </w:tcPr>
          <w:p w:rsidR="002808F6" w:rsidRPr="00A73513" w:rsidRDefault="00C20AAE" w:rsidP="00176EA5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6883" w:type="dxa"/>
          </w:tcPr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How would you classify your household’s financial situation these days?</w:t>
            </w:r>
          </w:p>
          <w:p w:rsidR="002808F6" w:rsidRPr="00A73513" w:rsidRDefault="002808F6" w:rsidP="00B14622">
            <w:pPr>
              <w:rPr>
                <w:rFonts w:cs="Times New Roman"/>
                <w:sz w:val="24"/>
                <w:szCs w:val="24"/>
              </w:rPr>
            </w:pPr>
          </w:p>
          <w:p w:rsidR="00C20AAE" w:rsidRPr="00A73513" w:rsidRDefault="00C20A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[1] Very comfortable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C20AAE" w:rsidRPr="00A73513" w:rsidRDefault="00232341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[2] C</w:t>
            </w:r>
            <w:r w:rsidR="00C20AAE" w:rsidRPr="00A73513">
              <w:rPr>
                <w:rFonts w:cs="Times New Roman"/>
                <w:sz w:val="24"/>
                <w:szCs w:val="24"/>
              </w:rPr>
              <w:t xml:space="preserve">omfortable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</w:t>
            </w:r>
          </w:p>
          <w:p w:rsidR="00C20AAE" w:rsidRPr="00A73513" w:rsidRDefault="00232341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[3]  P</w:t>
            </w:r>
            <w:r w:rsidR="00C20AAE" w:rsidRPr="00A73513">
              <w:rPr>
                <w:rFonts w:cs="Times New Roman"/>
                <w:sz w:val="24"/>
                <w:szCs w:val="24"/>
              </w:rPr>
              <w:t xml:space="preserve">oor </w:t>
            </w:r>
            <w:r w:rsidR="002808F6" w:rsidRPr="00A73513">
              <w:rPr>
                <w:rFonts w:cs="Times New Roman"/>
                <w:sz w:val="24"/>
                <w:szCs w:val="24"/>
              </w:rPr>
              <w:t xml:space="preserve">    </w:t>
            </w:r>
          </w:p>
          <w:p w:rsidR="002808F6" w:rsidRPr="00A73513" w:rsidRDefault="00232341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[4] E</w:t>
            </w:r>
            <w:r w:rsidR="00C20AAE" w:rsidRPr="00A73513">
              <w:rPr>
                <w:rFonts w:cs="Times New Roman"/>
                <w:sz w:val="24"/>
                <w:szCs w:val="24"/>
              </w:rPr>
              <w:t xml:space="preserve">xtremely poor </w:t>
            </w:r>
          </w:p>
          <w:p w:rsidR="00782405" w:rsidRPr="00A73513" w:rsidRDefault="00782405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2808F6" w:rsidRPr="00A73513" w:rsidRDefault="00C20A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C20AAE" w:rsidRPr="00A73513" w:rsidRDefault="00C20AAE" w:rsidP="00B14622">
            <w:pPr>
              <w:rPr>
                <w:rFonts w:cs="Times New Roman"/>
                <w:sz w:val="24"/>
                <w:szCs w:val="24"/>
              </w:rPr>
            </w:pPr>
          </w:p>
          <w:p w:rsidR="00C20AAE" w:rsidRPr="00A73513" w:rsidRDefault="00C20A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[    ]</w:t>
            </w:r>
          </w:p>
        </w:tc>
      </w:tr>
      <w:tr w:rsidR="00F361C4" w:rsidRPr="00A73513" w:rsidTr="00C20AAE">
        <w:tc>
          <w:tcPr>
            <w:tcW w:w="852" w:type="dxa"/>
          </w:tcPr>
          <w:p w:rsidR="00F361C4" w:rsidRPr="00A73513" w:rsidRDefault="00F361C4" w:rsidP="00F361C4">
            <w:pPr>
              <w:tabs>
                <w:tab w:val="left" w:pos="1014"/>
              </w:tabs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6883" w:type="dxa"/>
          </w:tcPr>
          <w:p w:rsidR="00F361C4" w:rsidRPr="00A73513" w:rsidRDefault="00F361C4" w:rsidP="00F361C4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How do you rate your own physical health now?</w:t>
            </w:r>
          </w:p>
          <w:p w:rsidR="00F361C4" w:rsidRPr="00A73513" w:rsidRDefault="00F361C4" w:rsidP="00F361C4">
            <w:pPr>
              <w:rPr>
                <w:rFonts w:cs="Times New Roman"/>
                <w:sz w:val="24"/>
                <w:szCs w:val="24"/>
              </w:rPr>
            </w:pPr>
          </w:p>
          <w:p w:rsidR="00F361C4" w:rsidRPr="00A73513" w:rsidRDefault="00F361C4" w:rsidP="00F361C4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[1] Poor        [2] fair         [3]  good                [4] excellent</w:t>
            </w:r>
          </w:p>
        </w:tc>
        <w:tc>
          <w:tcPr>
            <w:tcW w:w="2250" w:type="dxa"/>
          </w:tcPr>
          <w:p w:rsidR="00F361C4" w:rsidRPr="00A73513" w:rsidRDefault="00F361C4" w:rsidP="00F361C4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</w:t>
            </w:r>
          </w:p>
          <w:p w:rsidR="00F361C4" w:rsidRPr="00A73513" w:rsidRDefault="00F361C4" w:rsidP="00F361C4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[     ]</w:t>
            </w:r>
          </w:p>
        </w:tc>
      </w:tr>
    </w:tbl>
    <w:p w:rsidR="00B14622" w:rsidRPr="00A73513" w:rsidRDefault="00B14622" w:rsidP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 xml:space="preserve">               </w:t>
      </w:r>
    </w:p>
    <w:p w:rsidR="00A73513" w:rsidRDefault="00A73513" w:rsidP="00B14622">
      <w:pPr>
        <w:rPr>
          <w:rFonts w:cs="Times New Roman"/>
          <w:b/>
          <w:sz w:val="24"/>
          <w:szCs w:val="24"/>
        </w:rPr>
      </w:pPr>
    </w:p>
    <w:p w:rsidR="00A73513" w:rsidRDefault="00A73513" w:rsidP="00B14622">
      <w:pPr>
        <w:rPr>
          <w:rFonts w:cs="Times New Roman"/>
          <w:b/>
          <w:sz w:val="24"/>
          <w:szCs w:val="24"/>
        </w:rPr>
      </w:pPr>
    </w:p>
    <w:p w:rsidR="00A73513" w:rsidRDefault="00A73513" w:rsidP="00B14622">
      <w:pPr>
        <w:rPr>
          <w:rFonts w:cs="Times New Roman"/>
          <w:b/>
          <w:sz w:val="24"/>
          <w:szCs w:val="24"/>
        </w:rPr>
      </w:pPr>
    </w:p>
    <w:p w:rsidR="00A73513" w:rsidRDefault="00A73513" w:rsidP="00B14622">
      <w:pPr>
        <w:rPr>
          <w:rFonts w:cs="Times New Roman"/>
          <w:b/>
          <w:sz w:val="24"/>
          <w:szCs w:val="24"/>
        </w:rPr>
      </w:pPr>
    </w:p>
    <w:p w:rsidR="00DF29E0" w:rsidRPr="00A73513" w:rsidRDefault="00DB0A53" w:rsidP="00B14622">
      <w:pPr>
        <w:rPr>
          <w:rFonts w:cs="Times New Roman"/>
          <w:b/>
          <w:sz w:val="24"/>
          <w:szCs w:val="24"/>
        </w:rPr>
      </w:pPr>
      <w:r w:rsidRPr="00A73513">
        <w:rPr>
          <w:rFonts w:cs="Times New Roman"/>
          <w:b/>
          <w:sz w:val="24"/>
          <w:szCs w:val="24"/>
        </w:rPr>
        <w:t xml:space="preserve">SECTION </w:t>
      </w:r>
      <w:r w:rsidR="00F7337F" w:rsidRPr="00A73513">
        <w:rPr>
          <w:rFonts w:cs="Times New Roman"/>
          <w:b/>
          <w:sz w:val="24"/>
          <w:szCs w:val="24"/>
        </w:rPr>
        <w:t>B -</w:t>
      </w:r>
      <w:r w:rsidR="00DB6A70" w:rsidRPr="00A73513">
        <w:rPr>
          <w:rFonts w:cs="Times New Roman"/>
          <w:b/>
          <w:sz w:val="24"/>
          <w:szCs w:val="24"/>
        </w:rPr>
        <w:t xml:space="preserve"> DIRECT COST</w:t>
      </w:r>
    </w:p>
    <w:p w:rsidR="003E26E6" w:rsidRPr="00A73513" w:rsidRDefault="003E26E6" w:rsidP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lastRenderedPageBreak/>
        <w:t>MEDICAL</w:t>
      </w:r>
    </w:p>
    <w:p w:rsidR="003E26E6" w:rsidRPr="00A73513" w:rsidRDefault="00B43AD1" w:rsidP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>19</w:t>
      </w:r>
      <w:r w:rsidR="003E26E6" w:rsidRPr="00A73513">
        <w:rPr>
          <w:rFonts w:cs="Times New Roman"/>
          <w:sz w:val="24"/>
          <w:szCs w:val="24"/>
        </w:rPr>
        <w:t>. How much did you and your h</w:t>
      </w:r>
      <w:r w:rsidR="00A609B1" w:rsidRPr="00A73513">
        <w:rPr>
          <w:rFonts w:cs="Times New Roman"/>
          <w:sz w:val="24"/>
          <w:szCs w:val="24"/>
        </w:rPr>
        <w:t>ousehold sp</w:t>
      </w:r>
      <w:r w:rsidR="004C50A5">
        <w:rPr>
          <w:rFonts w:cs="Times New Roman"/>
          <w:sz w:val="24"/>
          <w:szCs w:val="24"/>
        </w:rPr>
        <w:t>end on the following in a month</w:t>
      </w:r>
      <w:r w:rsidR="00FA32F6" w:rsidRPr="00A73513">
        <w:rPr>
          <w:rFonts w:cs="Times New Roman"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5205"/>
        <w:gridCol w:w="3235"/>
      </w:tblGrid>
      <w:tr w:rsidR="00D44AB6" w:rsidRPr="00A73513" w:rsidTr="00581F96">
        <w:tc>
          <w:tcPr>
            <w:tcW w:w="910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        No</w:t>
            </w:r>
          </w:p>
        </w:tc>
        <w:tc>
          <w:tcPr>
            <w:tcW w:w="520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                        Item</w:t>
            </w:r>
          </w:p>
        </w:tc>
        <w:tc>
          <w:tcPr>
            <w:tcW w:w="323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   </w:t>
            </w:r>
          </w:p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                 Cost</w:t>
            </w:r>
          </w:p>
        </w:tc>
      </w:tr>
      <w:tr w:rsidR="00D44AB6" w:rsidRPr="00A73513" w:rsidTr="00581F96">
        <w:tc>
          <w:tcPr>
            <w:tcW w:w="910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a</w:t>
            </w:r>
          </w:p>
        </w:tc>
        <w:tc>
          <w:tcPr>
            <w:tcW w:w="520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Folder</w:t>
            </w:r>
          </w:p>
        </w:tc>
        <w:tc>
          <w:tcPr>
            <w:tcW w:w="323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44AB6" w:rsidRPr="00A73513" w:rsidTr="00581F96">
        <w:tc>
          <w:tcPr>
            <w:tcW w:w="910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b</w:t>
            </w:r>
          </w:p>
        </w:tc>
        <w:tc>
          <w:tcPr>
            <w:tcW w:w="520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Consultation</w:t>
            </w:r>
            <w:r w:rsidR="00C546AC" w:rsidRPr="00A73513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3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44AB6" w:rsidRPr="00A73513" w:rsidTr="00581F96">
        <w:tc>
          <w:tcPr>
            <w:tcW w:w="910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c</w:t>
            </w:r>
          </w:p>
        </w:tc>
        <w:tc>
          <w:tcPr>
            <w:tcW w:w="520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Prescriptions</w:t>
            </w:r>
            <w:r w:rsidR="00581F96" w:rsidRPr="00A73513">
              <w:rPr>
                <w:rFonts w:cs="Times New Roman"/>
                <w:sz w:val="24"/>
                <w:szCs w:val="24"/>
              </w:rPr>
              <w:t xml:space="preserve">  per month</w:t>
            </w:r>
          </w:p>
        </w:tc>
        <w:tc>
          <w:tcPr>
            <w:tcW w:w="323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44AB6" w:rsidRPr="00A73513" w:rsidTr="00581F96">
        <w:tc>
          <w:tcPr>
            <w:tcW w:w="910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d </w:t>
            </w:r>
          </w:p>
        </w:tc>
        <w:tc>
          <w:tcPr>
            <w:tcW w:w="520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Laboratory Investigations</w:t>
            </w:r>
            <w:r w:rsidR="00581F96" w:rsidRPr="00A73513">
              <w:rPr>
                <w:rFonts w:cs="Times New Roman"/>
                <w:sz w:val="24"/>
                <w:szCs w:val="24"/>
              </w:rPr>
              <w:t xml:space="preserve">  per month</w:t>
            </w:r>
          </w:p>
        </w:tc>
        <w:tc>
          <w:tcPr>
            <w:tcW w:w="323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44AB6" w:rsidRPr="00A73513" w:rsidTr="00581F96">
        <w:tc>
          <w:tcPr>
            <w:tcW w:w="910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e</w:t>
            </w:r>
          </w:p>
        </w:tc>
        <w:tc>
          <w:tcPr>
            <w:tcW w:w="520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Imaging studies</w:t>
            </w:r>
          </w:p>
        </w:tc>
        <w:tc>
          <w:tcPr>
            <w:tcW w:w="323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44AB6" w:rsidRPr="00A73513" w:rsidTr="00581F96">
        <w:tc>
          <w:tcPr>
            <w:tcW w:w="910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f</w:t>
            </w:r>
          </w:p>
        </w:tc>
        <w:tc>
          <w:tcPr>
            <w:tcW w:w="520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Histopathology</w:t>
            </w:r>
          </w:p>
        </w:tc>
        <w:tc>
          <w:tcPr>
            <w:tcW w:w="323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44AB6" w:rsidRPr="00A73513" w:rsidTr="00581F96">
        <w:tc>
          <w:tcPr>
            <w:tcW w:w="910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g</w:t>
            </w:r>
          </w:p>
        </w:tc>
        <w:tc>
          <w:tcPr>
            <w:tcW w:w="520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Chemotherapy</w:t>
            </w:r>
            <w:r w:rsidR="00581F96" w:rsidRPr="00A73513">
              <w:rPr>
                <w:rFonts w:cs="Times New Roman"/>
                <w:sz w:val="24"/>
                <w:szCs w:val="24"/>
              </w:rPr>
              <w:t xml:space="preserve">  per month</w:t>
            </w:r>
          </w:p>
        </w:tc>
        <w:tc>
          <w:tcPr>
            <w:tcW w:w="323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44AB6" w:rsidRPr="00A73513" w:rsidTr="00581F96">
        <w:tc>
          <w:tcPr>
            <w:tcW w:w="910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h</w:t>
            </w:r>
          </w:p>
        </w:tc>
        <w:tc>
          <w:tcPr>
            <w:tcW w:w="520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</w:t>
            </w:r>
            <w:r w:rsidR="00581F96" w:rsidRPr="00A73513">
              <w:rPr>
                <w:rFonts w:cs="Times New Roman"/>
                <w:sz w:val="24"/>
                <w:szCs w:val="24"/>
              </w:rPr>
              <w:t>Surgery (mastectomy/breast conservation surgery)</w:t>
            </w:r>
          </w:p>
        </w:tc>
        <w:tc>
          <w:tcPr>
            <w:tcW w:w="3235" w:type="dxa"/>
          </w:tcPr>
          <w:p w:rsidR="00D44AB6" w:rsidRPr="00A73513" w:rsidRDefault="00D44AB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81F96" w:rsidRPr="00A73513" w:rsidTr="00581F96">
        <w:tc>
          <w:tcPr>
            <w:tcW w:w="910" w:type="dxa"/>
          </w:tcPr>
          <w:p w:rsidR="00581F96" w:rsidRPr="00A73513" w:rsidRDefault="00581F9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</w:t>
            </w:r>
            <w:proofErr w:type="spellStart"/>
            <w:r w:rsidRPr="00A73513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205" w:type="dxa"/>
          </w:tcPr>
          <w:p w:rsidR="00581F96" w:rsidRPr="00A73513" w:rsidRDefault="00581F9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Radiotherapy   per month</w:t>
            </w:r>
          </w:p>
        </w:tc>
        <w:tc>
          <w:tcPr>
            <w:tcW w:w="3235" w:type="dxa"/>
          </w:tcPr>
          <w:p w:rsidR="00581F96" w:rsidRPr="00A73513" w:rsidRDefault="00581F9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81F96" w:rsidRPr="00A73513" w:rsidTr="00581F96">
        <w:tc>
          <w:tcPr>
            <w:tcW w:w="910" w:type="dxa"/>
          </w:tcPr>
          <w:p w:rsidR="00581F96" w:rsidRPr="00A73513" w:rsidRDefault="00581F9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j</w:t>
            </w:r>
          </w:p>
        </w:tc>
        <w:tc>
          <w:tcPr>
            <w:tcW w:w="5205" w:type="dxa"/>
          </w:tcPr>
          <w:p w:rsidR="00581F96" w:rsidRPr="00A73513" w:rsidRDefault="00581F9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Others (please specify)</w:t>
            </w:r>
          </w:p>
        </w:tc>
        <w:tc>
          <w:tcPr>
            <w:tcW w:w="3235" w:type="dxa"/>
          </w:tcPr>
          <w:p w:rsidR="00581F96" w:rsidRPr="00A73513" w:rsidRDefault="00581F9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:rsidR="00DB6A70" w:rsidRPr="00A73513" w:rsidRDefault="00DB6A70" w:rsidP="00B14622">
      <w:pPr>
        <w:rPr>
          <w:rFonts w:cs="Times New Roman"/>
          <w:sz w:val="24"/>
          <w:szCs w:val="24"/>
        </w:rPr>
      </w:pPr>
    </w:p>
    <w:p w:rsidR="00E2681E" w:rsidRPr="00A73513" w:rsidRDefault="00E2681E" w:rsidP="00B14622">
      <w:pPr>
        <w:rPr>
          <w:rFonts w:cs="Times New Roman"/>
          <w:sz w:val="24"/>
          <w:szCs w:val="24"/>
        </w:rPr>
      </w:pPr>
    </w:p>
    <w:p w:rsidR="00FB450E" w:rsidRPr="00A73513" w:rsidRDefault="00FB450E" w:rsidP="00B14622">
      <w:pPr>
        <w:rPr>
          <w:rFonts w:cs="Times New Roman"/>
          <w:b/>
          <w:sz w:val="24"/>
          <w:szCs w:val="24"/>
        </w:rPr>
      </w:pPr>
    </w:p>
    <w:p w:rsidR="00AB6F1F" w:rsidRPr="00A73513" w:rsidRDefault="00AB6F1F" w:rsidP="00B14622">
      <w:pPr>
        <w:rPr>
          <w:rFonts w:cs="Times New Roman"/>
          <w:b/>
          <w:sz w:val="24"/>
          <w:szCs w:val="24"/>
        </w:rPr>
      </w:pPr>
    </w:p>
    <w:p w:rsidR="00E2681E" w:rsidRPr="00A73513" w:rsidRDefault="00E2681E" w:rsidP="00B14622">
      <w:pPr>
        <w:rPr>
          <w:rFonts w:cs="Times New Roman"/>
          <w:b/>
          <w:sz w:val="24"/>
          <w:szCs w:val="24"/>
        </w:rPr>
      </w:pPr>
      <w:r w:rsidRPr="00A73513">
        <w:rPr>
          <w:rFonts w:cs="Times New Roman"/>
          <w:b/>
          <w:sz w:val="24"/>
          <w:szCs w:val="24"/>
        </w:rPr>
        <w:t>NON –MEDICAL</w:t>
      </w:r>
    </w:p>
    <w:p w:rsidR="00E2681E" w:rsidRPr="00A73513" w:rsidRDefault="00B43AD1" w:rsidP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>20</w:t>
      </w:r>
      <w:r w:rsidR="00E2681E" w:rsidRPr="00A73513">
        <w:rPr>
          <w:rFonts w:cs="Times New Roman"/>
          <w:sz w:val="24"/>
          <w:szCs w:val="24"/>
        </w:rPr>
        <w:t xml:space="preserve">.  How much was </w:t>
      </w:r>
      <w:r w:rsidR="00740D1F" w:rsidRPr="00A73513">
        <w:rPr>
          <w:rFonts w:cs="Times New Roman"/>
          <w:sz w:val="24"/>
          <w:szCs w:val="24"/>
        </w:rPr>
        <w:t>spent on the following</w:t>
      </w:r>
      <w:r w:rsidR="00A609B1" w:rsidRPr="00A73513">
        <w:rPr>
          <w:rFonts w:cs="Times New Roman"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618"/>
        <w:gridCol w:w="3117"/>
      </w:tblGrid>
      <w:tr w:rsidR="00E2681E" w:rsidRPr="00A73513" w:rsidTr="00DA508B">
        <w:tc>
          <w:tcPr>
            <w:tcW w:w="1615" w:type="dxa"/>
          </w:tcPr>
          <w:p w:rsidR="00E2681E" w:rsidRPr="00A73513" w:rsidRDefault="00E2681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4618" w:type="dxa"/>
          </w:tcPr>
          <w:p w:rsidR="00E2681E" w:rsidRPr="00A73513" w:rsidRDefault="00E2681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Item</w:t>
            </w:r>
          </w:p>
        </w:tc>
        <w:tc>
          <w:tcPr>
            <w:tcW w:w="3117" w:type="dxa"/>
          </w:tcPr>
          <w:p w:rsidR="00E2681E" w:rsidRPr="00A73513" w:rsidRDefault="00E2681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Cost</w:t>
            </w:r>
          </w:p>
        </w:tc>
      </w:tr>
      <w:tr w:rsidR="00E2681E" w:rsidRPr="00A73513" w:rsidTr="00DA508B">
        <w:tc>
          <w:tcPr>
            <w:tcW w:w="1615" w:type="dxa"/>
          </w:tcPr>
          <w:p w:rsidR="00E2681E" w:rsidRPr="00A73513" w:rsidRDefault="00E2681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a</w:t>
            </w:r>
          </w:p>
        </w:tc>
        <w:tc>
          <w:tcPr>
            <w:tcW w:w="4618" w:type="dxa"/>
          </w:tcPr>
          <w:p w:rsidR="00E2681E" w:rsidRPr="00A73513" w:rsidRDefault="00E2681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Transportation </w:t>
            </w:r>
          </w:p>
        </w:tc>
        <w:tc>
          <w:tcPr>
            <w:tcW w:w="3117" w:type="dxa"/>
          </w:tcPr>
          <w:p w:rsidR="00E2681E" w:rsidRPr="00A73513" w:rsidRDefault="00E2681E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E2681E" w:rsidRPr="00A73513" w:rsidTr="00DA508B">
        <w:tc>
          <w:tcPr>
            <w:tcW w:w="1615" w:type="dxa"/>
          </w:tcPr>
          <w:p w:rsidR="00E2681E" w:rsidRPr="00A73513" w:rsidRDefault="00DA508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b</w:t>
            </w:r>
          </w:p>
        </w:tc>
        <w:tc>
          <w:tcPr>
            <w:tcW w:w="4618" w:type="dxa"/>
          </w:tcPr>
          <w:p w:rsidR="00E2681E" w:rsidRPr="00A73513" w:rsidRDefault="00DA508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Food and drinks</w:t>
            </w:r>
          </w:p>
        </w:tc>
        <w:tc>
          <w:tcPr>
            <w:tcW w:w="3117" w:type="dxa"/>
          </w:tcPr>
          <w:p w:rsidR="00E2681E" w:rsidRPr="00A73513" w:rsidRDefault="00E2681E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A508B" w:rsidRPr="00A73513" w:rsidTr="00DA508B">
        <w:tc>
          <w:tcPr>
            <w:tcW w:w="1615" w:type="dxa"/>
          </w:tcPr>
          <w:p w:rsidR="00DA508B" w:rsidRPr="00A73513" w:rsidRDefault="00DA508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c</w:t>
            </w:r>
          </w:p>
        </w:tc>
        <w:tc>
          <w:tcPr>
            <w:tcW w:w="4618" w:type="dxa"/>
          </w:tcPr>
          <w:p w:rsidR="00DA508B" w:rsidRPr="00A73513" w:rsidRDefault="00DA508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Lodging/rent</w:t>
            </w:r>
          </w:p>
        </w:tc>
        <w:tc>
          <w:tcPr>
            <w:tcW w:w="3117" w:type="dxa"/>
          </w:tcPr>
          <w:p w:rsidR="00DA508B" w:rsidRPr="00A73513" w:rsidRDefault="00DA508B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E2681E" w:rsidRPr="00A73513" w:rsidTr="00DA508B">
        <w:tc>
          <w:tcPr>
            <w:tcW w:w="1615" w:type="dxa"/>
          </w:tcPr>
          <w:p w:rsidR="00E2681E" w:rsidRPr="00A73513" w:rsidRDefault="00DA508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d</w:t>
            </w:r>
          </w:p>
        </w:tc>
        <w:tc>
          <w:tcPr>
            <w:tcW w:w="4618" w:type="dxa"/>
          </w:tcPr>
          <w:p w:rsidR="00E2681E" w:rsidRPr="00A73513" w:rsidRDefault="00DA508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Others (specify)</w:t>
            </w:r>
          </w:p>
        </w:tc>
        <w:tc>
          <w:tcPr>
            <w:tcW w:w="3117" w:type="dxa"/>
          </w:tcPr>
          <w:p w:rsidR="00E2681E" w:rsidRPr="00A73513" w:rsidRDefault="00E2681E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:rsidR="00E2681E" w:rsidRPr="00A73513" w:rsidRDefault="00E2681E" w:rsidP="00B14622">
      <w:pPr>
        <w:rPr>
          <w:rFonts w:cs="Times New Roman"/>
          <w:sz w:val="24"/>
          <w:szCs w:val="24"/>
        </w:rPr>
      </w:pPr>
    </w:p>
    <w:p w:rsidR="00DA508B" w:rsidRPr="00A73513" w:rsidRDefault="00855DC1" w:rsidP="00B14622">
      <w:pPr>
        <w:rPr>
          <w:rFonts w:cs="Times New Roman"/>
          <w:b/>
          <w:sz w:val="24"/>
          <w:szCs w:val="24"/>
        </w:rPr>
      </w:pPr>
      <w:r w:rsidRPr="00A73513">
        <w:rPr>
          <w:rFonts w:cs="Times New Roman"/>
          <w:b/>
          <w:sz w:val="24"/>
          <w:szCs w:val="24"/>
        </w:rPr>
        <w:t xml:space="preserve">SECTION C – </w:t>
      </w:r>
      <w:r w:rsidR="00F1735D" w:rsidRPr="00A73513">
        <w:rPr>
          <w:rFonts w:cs="Times New Roman"/>
          <w:b/>
          <w:sz w:val="24"/>
          <w:szCs w:val="24"/>
        </w:rPr>
        <w:t>INDIRECT C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618"/>
        <w:gridCol w:w="3117"/>
      </w:tblGrid>
      <w:tr w:rsidR="00F946AE" w:rsidRPr="00A73513" w:rsidTr="00F946AE">
        <w:tc>
          <w:tcPr>
            <w:tcW w:w="1615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No</w:t>
            </w:r>
          </w:p>
        </w:tc>
        <w:tc>
          <w:tcPr>
            <w:tcW w:w="4618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  Item</w:t>
            </w:r>
          </w:p>
        </w:tc>
        <w:tc>
          <w:tcPr>
            <w:tcW w:w="3117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</w:t>
            </w:r>
          </w:p>
        </w:tc>
      </w:tr>
      <w:tr w:rsidR="00F946AE" w:rsidRPr="00A73513" w:rsidTr="00F946AE">
        <w:tc>
          <w:tcPr>
            <w:tcW w:w="1615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</w:t>
            </w:r>
            <w:r w:rsidR="00B43AD1" w:rsidRPr="00A73513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4618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How many days did you absent yourself from work within</w:t>
            </w:r>
            <w:r w:rsidR="00C767E9" w:rsidRPr="00A73513">
              <w:rPr>
                <w:rFonts w:cs="Times New Roman"/>
                <w:sz w:val="24"/>
                <w:szCs w:val="24"/>
              </w:rPr>
              <w:t xml:space="preserve"> the past month because of your </w:t>
            </w:r>
            <w:r w:rsidRPr="00A73513">
              <w:rPr>
                <w:rFonts w:cs="Times New Roman"/>
                <w:sz w:val="24"/>
                <w:szCs w:val="24"/>
              </w:rPr>
              <w:t>sickness?</w:t>
            </w:r>
          </w:p>
        </w:tc>
        <w:tc>
          <w:tcPr>
            <w:tcW w:w="3117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 …………… days</w:t>
            </w:r>
          </w:p>
        </w:tc>
      </w:tr>
      <w:tr w:rsidR="00F946AE" w:rsidRPr="00A73513" w:rsidTr="00F946AE">
        <w:tc>
          <w:tcPr>
            <w:tcW w:w="1615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</w:t>
            </w:r>
            <w:r w:rsidR="0076706B" w:rsidRPr="00A73513">
              <w:rPr>
                <w:rFonts w:cs="Times New Roman"/>
                <w:sz w:val="24"/>
                <w:szCs w:val="24"/>
              </w:rPr>
              <w:t xml:space="preserve"> </w:t>
            </w:r>
            <w:r w:rsidR="00B43AD1" w:rsidRPr="00A73513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4618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On the average, how many days do you absent yourself from work per month on account of your sickness?</w:t>
            </w:r>
          </w:p>
        </w:tc>
        <w:tc>
          <w:tcPr>
            <w:tcW w:w="3117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</w:p>
          <w:p w:rsidR="00F946AE" w:rsidRPr="00A73513" w:rsidRDefault="00F946AE" w:rsidP="00F946AE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………………days</w:t>
            </w:r>
          </w:p>
        </w:tc>
      </w:tr>
      <w:tr w:rsidR="00F946AE" w:rsidRPr="00A73513" w:rsidTr="00F946AE">
        <w:tc>
          <w:tcPr>
            <w:tcW w:w="1615" w:type="dxa"/>
          </w:tcPr>
          <w:p w:rsidR="00F946AE" w:rsidRPr="00A73513" w:rsidRDefault="0076706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lastRenderedPageBreak/>
              <w:t xml:space="preserve">         </w:t>
            </w:r>
            <w:r w:rsidR="00B43AD1" w:rsidRPr="00A73513">
              <w:rPr>
                <w:rFonts w:cs="Times New Roman"/>
                <w:sz w:val="24"/>
                <w:szCs w:val="24"/>
              </w:rPr>
              <w:t xml:space="preserve">  23</w:t>
            </w:r>
          </w:p>
        </w:tc>
        <w:tc>
          <w:tcPr>
            <w:tcW w:w="4618" w:type="dxa"/>
          </w:tcPr>
          <w:p w:rsidR="00F946AE" w:rsidRPr="00A73513" w:rsidRDefault="0076706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On the average, how many hours do you spend travelling to and from the hospital each month?</w:t>
            </w:r>
          </w:p>
        </w:tc>
        <w:tc>
          <w:tcPr>
            <w:tcW w:w="3117" w:type="dxa"/>
          </w:tcPr>
          <w:p w:rsidR="00F946AE" w:rsidRPr="00A73513" w:rsidRDefault="00F946AE" w:rsidP="00B14622">
            <w:pPr>
              <w:rPr>
                <w:rFonts w:cs="Times New Roman"/>
                <w:sz w:val="24"/>
                <w:szCs w:val="24"/>
              </w:rPr>
            </w:pPr>
          </w:p>
          <w:p w:rsidR="00746B7E" w:rsidRPr="00A73513" w:rsidRDefault="00746B7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………………. Hours</w:t>
            </w:r>
          </w:p>
          <w:p w:rsidR="00746B7E" w:rsidRPr="00A73513" w:rsidRDefault="00746B7E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46B7E" w:rsidRPr="00A73513" w:rsidTr="00F946AE">
        <w:tc>
          <w:tcPr>
            <w:tcW w:w="1615" w:type="dxa"/>
          </w:tcPr>
          <w:p w:rsidR="00746B7E" w:rsidRPr="00A73513" w:rsidRDefault="00746B7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</w:t>
            </w:r>
            <w:r w:rsidR="00B43AD1" w:rsidRPr="00A73513">
              <w:rPr>
                <w:rFonts w:cs="Times New Roman"/>
                <w:sz w:val="24"/>
                <w:szCs w:val="24"/>
              </w:rPr>
              <w:t xml:space="preserve">   24</w:t>
            </w:r>
          </w:p>
        </w:tc>
        <w:tc>
          <w:tcPr>
            <w:tcW w:w="4618" w:type="dxa"/>
          </w:tcPr>
          <w:p w:rsidR="00746B7E" w:rsidRPr="00A73513" w:rsidRDefault="00746B7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On the average, how long do you have to wait before seeing a doctor?</w:t>
            </w:r>
          </w:p>
        </w:tc>
        <w:tc>
          <w:tcPr>
            <w:tcW w:w="3117" w:type="dxa"/>
          </w:tcPr>
          <w:p w:rsidR="00746B7E" w:rsidRPr="00A73513" w:rsidRDefault="00746B7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</w:t>
            </w:r>
          </w:p>
          <w:p w:rsidR="00746B7E" w:rsidRPr="00A73513" w:rsidRDefault="00746B7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………….</w:t>
            </w:r>
            <w:proofErr w:type="spellStart"/>
            <w:r w:rsidRPr="00A73513">
              <w:rPr>
                <w:rFonts w:cs="Times New Roman"/>
                <w:sz w:val="24"/>
                <w:szCs w:val="24"/>
              </w:rPr>
              <w:t>hr</w:t>
            </w:r>
            <w:proofErr w:type="spellEnd"/>
            <w:r w:rsidRPr="00A73513">
              <w:rPr>
                <w:rFonts w:cs="Times New Roman"/>
                <w:sz w:val="24"/>
                <w:szCs w:val="24"/>
              </w:rPr>
              <w:t>(s) ………. mins</w:t>
            </w:r>
          </w:p>
          <w:p w:rsidR="00746B7E" w:rsidRPr="00A73513" w:rsidRDefault="00746B7E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:rsidR="00F946AE" w:rsidRPr="00A73513" w:rsidRDefault="00F946AE" w:rsidP="00B14622">
      <w:pPr>
        <w:rPr>
          <w:rFonts w:cs="Times New Roman"/>
          <w:sz w:val="24"/>
          <w:szCs w:val="24"/>
        </w:rPr>
      </w:pPr>
    </w:p>
    <w:p w:rsidR="00DA508B" w:rsidRPr="00A73513" w:rsidRDefault="009202FC" w:rsidP="00B14622">
      <w:pPr>
        <w:rPr>
          <w:rFonts w:cs="Times New Roman"/>
          <w:b/>
          <w:sz w:val="24"/>
          <w:szCs w:val="24"/>
        </w:rPr>
      </w:pPr>
      <w:r w:rsidRPr="00A73513">
        <w:rPr>
          <w:rFonts w:cs="Times New Roman"/>
          <w:b/>
          <w:sz w:val="24"/>
          <w:szCs w:val="24"/>
        </w:rPr>
        <w:t>Person Accompanying Pat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618"/>
        <w:gridCol w:w="3117"/>
      </w:tblGrid>
      <w:tr w:rsidR="00C20AAE" w:rsidRPr="00A73513" w:rsidTr="009202FC">
        <w:tc>
          <w:tcPr>
            <w:tcW w:w="1615" w:type="dxa"/>
          </w:tcPr>
          <w:p w:rsidR="00C20AAE" w:rsidRPr="00A73513" w:rsidRDefault="00C20AAE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2</w:t>
            </w:r>
            <w:r w:rsidR="00B43AD1" w:rsidRPr="00A7351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618" w:type="dxa"/>
          </w:tcPr>
          <w:p w:rsidR="00C20AAE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How many people accompany patient</w:t>
            </w:r>
            <w:r w:rsidR="00C20AAE" w:rsidRPr="00A73513">
              <w:rPr>
                <w:rFonts w:cs="Times New Roman"/>
                <w:sz w:val="24"/>
                <w:szCs w:val="24"/>
              </w:rPr>
              <w:t xml:space="preserve"> to the hospital on each visit?</w:t>
            </w:r>
          </w:p>
          <w:p w:rsidR="00FA32F6" w:rsidRPr="00A73513" w:rsidRDefault="00FA32F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None, skip to Q 29</w:t>
            </w:r>
          </w:p>
        </w:tc>
        <w:tc>
          <w:tcPr>
            <w:tcW w:w="3117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   </w:t>
            </w: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………………..</w:t>
            </w: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202FC" w:rsidRPr="00A73513" w:rsidTr="009202FC">
        <w:tc>
          <w:tcPr>
            <w:tcW w:w="1615" w:type="dxa"/>
          </w:tcPr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</w:t>
            </w:r>
            <w:r w:rsidR="00B43AD1" w:rsidRPr="00A73513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4618" w:type="dxa"/>
          </w:tcPr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How many days did you absent yourself from work within the past month because of patient’s illness?</w:t>
            </w:r>
          </w:p>
        </w:tc>
        <w:tc>
          <w:tcPr>
            <w:tcW w:w="3117" w:type="dxa"/>
          </w:tcPr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</w:t>
            </w:r>
          </w:p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 ………………. days</w:t>
            </w:r>
          </w:p>
        </w:tc>
      </w:tr>
      <w:tr w:rsidR="009202FC" w:rsidRPr="00A73513" w:rsidTr="009202FC">
        <w:tc>
          <w:tcPr>
            <w:tcW w:w="1615" w:type="dxa"/>
          </w:tcPr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</w:t>
            </w:r>
            <w:r w:rsidR="00B43AD1" w:rsidRPr="00A73513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4618" w:type="dxa"/>
          </w:tcPr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On the average, how many hours do you spend travelling together with patient to and from the hospital each month?</w:t>
            </w:r>
          </w:p>
        </w:tc>
        <w:tc>
          <w:tcPr>
            <w:tcW w:w="3117" w:type="dxa"/>
          </w:tcPr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</w:p>
          <w:p w:rsidR="009202FC" w:rsidRPr="00A73513" w:rsidRDefault="009202FC" w:rsidP="009202FC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………………. Hours</w:t>
            </w:r>
          </w:p>
        </w:tc>
      </w:tr>
      <w:tr w:rsidR="009202FC" w:rsidRPr="00A73513" w:rsidTr="009202FC">
        <w:tc>
          <w:tcPr>
            <w:tcW w:w="1615" w:type="dxa"/>
          </w:tcPr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</w:t>
            </w:r>
            <w:r w:rsidR="00B43AD1" w:rsidRPr="00A73513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4618" w:type="dxa"/>
          </w:tcPr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On the</w:t>
            </w:r>
            <w:r w:rsidR="005E38B4" w:rsidRPr="00A73513">
              <w:rPr>
                <w:rFonts w:cs="Times New Roman"/>
                <w:sz w:val="24"/>
                <w:szCs w:val="24"/>
              </w:rPr>
              <w:t xml:space="preserve"> average, how many hours </w:t>
            </w:r>
            <w:r w:rsidR="00FB450E" w:rsidRPr="00A73513">
              <w:rPr>
                <w:rFonts w:cs="Times New Roman"/>
                <w:sz w:val="24"/>
                <w:szCs w:val="24"/>
              </w:rPr>
              <w:t>in a</w:t>
            </w:r>
            <w:r w:rsidRPr="00A73513">
              <w:rPr>
                <w:rFonts w:cs="Times New Roman"/>
                <w:sz w:val="24"/>
                <w:szCs w:val="24"/>
              </w:rPr>
              <w:t xml:space="preserve"> day does a household member spend taking care of patient?</w:t>
            </w:r>
          </w:p>
        </w:tc>
        <w:tc>
          <w:tcPr>
            <w:tcW w:w="3117" w:type="dxa"/>
          </w:tcPr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</w:p>
          <w:p w:rsidR="009202FC" w:rsidRPr="00A73513" w:rsidRDefault="009202FC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……………….hours</w:t>
            </w:r>
          </w:p>
        </w:tc>
      </w:tr>
    </w:tbl>
    <w:p w:rsidR="009202FC" w:rsidRPr="00A73513" w:rsidRDefault="009202FC" w:rsidP="00B14622">
      <w:pPr>
        <w:rPr>
          <w:rFonts w:cs="Times New Roman"/>
          <w:sz w:val="24"/>
          <w:szCs w:val="24"/>
        </w:rPr>
      </w:pPr>
    </w:p>
    <w:p w:rsidR="0021241B" w:rsidRPr="00A73513" w:rsidRDefault="0021241B" w:rsidP="00B14622">
      <w:pPr>
        <w:rPr>
          <w:rFonts w:cs="Times New Roman"/>
          <w:sz w:val="24"/>
          <w:szCs w:val="24"/>
        </w:rPr>
      </w:pPr>
    </w:p>
    <w:p w:rsidR="0021241B" w:rsidRPr="00A73513" w:rsidRDefault="0021241B" w:rsidP="00B14622">
      <w:pPr>
        <w:rPr>
          <w:rFonts w:cs="Times New Roman"/>
          <w:sz w:val="24"/>
          <w:szCs w:val="24"/>
        </w:rPr>
      </w:pPr>
    </w:p>
    <w:p w:rsidR="00C454F2" w:rsidRPr="00A73513" w:rsidRDefault="00C454F2" w:rsidP="00B14622">
      <w:pPr>
        <w:rPr>
          <w:rFonts w:cs="Times New Roman"/>
          <w:b/>
          <w:sz w:val="24"/>
          <w:szCs w:val="24"/>
        </w:rPr>
      </w:pPr>
      <w:r w:rsidRPr="00A73513">
        <w:rPr>
          <w:rFonts w:cs="Times New Roman"/>
          <w:b/>
          <w:sz w:val="24"/>
          <w:szCs w:val="24"/>
        </w:rPr>
        <w:t>SECTION D – INTANGIBLE COST</w:t>
      </w:r>
    </w:p>
    <w:p w:rsidR="00E14EEF" w:rsidRPr="00A73513" w:rsidRDefault="00B43AD1" w:rsidP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>29</w:t>
      </w:r>
      <w:r w:rsidR="007C4E66" w:rsidRPr="00A73513">
        <w:rPr>
          <w:rFonts w:cs="Times New Roman"/>
          <w:sz w:val="24"/>
          <w:szCs w:val="24"/>
        </w:rPr>
        <w:t>. Pain</w:t>
      </w:r>
    </w:p>
    <w:p w:rsidR="005E38B4" w:rsidRPr="00A73513" w:rsidRDefault="005E38B4" w:rsidP="00B14622">
      <w:pPr>
        <w:rPr>
          <w:rFonts w:cs="Times New Roman"/>
          <w:sz w:val="24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80"/>
        <w:gridCol w:w="6035"/>
        <w:gridCol w:w="2335"/>
      </w:tblGrid>
      <w:tr w:rsidR="00B11DC9" w:rsidRPr="00A73513" w:rsidTr="00B11DC9">
        <w:tc>
          <w:tcPr>
            <w:tcW w:w="980" w:type="dxa"/>
          </w:tcPr>
          <w:p w:rsidR="00B11DC9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29 a</w:t>
            </w:r>
          </w:p>
        </w:tc>
        <w:tc>
          <w:tcPr>
            <w:tcW w:w="6035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 feel pain in my breast</w:t>
            </w: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7C4E66">
            <w:pPr>
              <w:pStyle w:val="ListParagraph"/>
              <w:numPr>
                <w:ilvl w:val="0"/>
                <w:numId w:val="19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   2. Mildly      3. Moderately    4. Severely </w:t>
            </w: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[    ]</w:t>
            </w:r>
          </w:p>
        </w:tc>
      </w:tr>
      <w:tr w:rsidR="00B11DC9" w:rsidRPr="00A73513" w:rsidTr="00B11DC9">
        <w:tc>
          <w:tcPr>
            <w:tcW w:w="980" w:type="dxa"/>
          </w:tcPr>
          <w:p w:rsidR="00B11DC9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29 b</w:t>
            </w:r>
          </w:p>
        </w:tc>
        <w:tc>
          <w:tcPr>
            <w:tcW w:w="6035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 feel pain around my arms</w:t>
            </w: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5E38B4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   2. Mildly      3. Moderately    4. Severely  </w:t>
            </w:r>
          </w:p>
        </w:tc>
        <w:tc>
          <w:tcPr>
            <w:tcW w:w="2335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[    ]</w:t>
            </w:r>
          </w:p>
        </w:tc>
      </w:tr>
      <w:tr w:rsidR="00B11DC9" w:rsidRPr="00A73513" w:rsidTr="00B11DC9">
        <w:tc>
          <w:tcPr>
            <w:tcW w:w="980" w:type="dxa"/>
          </w:tcPr>
          <w:p w:rsidR="00B11DC9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29 c</w:t>
            </w:r>
          </w:p>
        </w:tc>
        <w:tc>
          <w:tcPr>
            <w:tcW w:w="6035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 feel general bodily aches and pains</w:t>
            </w: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5E38B4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  2. Mildly    3. Moderately     4. Severely </w:t>
            </w: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[    ]</w:t>
            </w:r>
          </w:p>
        </w:tc>
      </w:tr>
    </w:tbl>
    <w:p w:rsidR="007C4E66" w:rsidRPr="00A73513" w:rsidRDefault="007C4E66" w:rsidP="00B14622">
      <w:pPr>
        <w:rPr>
          <w:rFonts w:cs="Times New Roman"/>
          <w:sz w:val="24"/>
          <w:szCs w:val="24"/>
        </w:rPr>
      </w:pPr>
    </w:p>
    <w:p w:rsidR="007C4E66" w:rsidRPr="00A73513" w:rsidRDefault="007C4E66" w:rsidP="00B14622">
      <w:pPr>
        <w:rPr>
          <w:rFonts w:cs="Times New Roman"/>
          <w:sz w:val="24"/>
          <w:szCs w:val="24"/>
        </w:rPr>
      </w:pPr>
    </w:p>
    <w:p w:rsidR="00A73513" w:rsidRDefault="00A73513" w:rsidP="00B14622">
      <w:pPr>
        <w:rPr>
          <w:rFonts w:cs="Times New Roman"/>
          <w:sz w:val="24"/>
          <w:szCs w:val="24"/>
        </w:rPr>
      </w:pPr>
    </w:p>
    <w:p w:rsidR="00A73513" w:rsidRDefault="00A73513" w:rsidP="00B14622">
      <w:pPr>
        <w:rPr>
          <w:rFonts w:cs="Times New Roman"/>
          <w:sz w:val="24"/>
          <w:szCs w:val="24"/>
        </w:rPr>
      </w:pPr>
    </w:p>
    <w:p w:rsidR="00C454F2" w:rsidRPr="00A73513" w:rsidRDefault="00FB450E" w:rsidP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 xml:space="preserve">30. </w:t>
      </w:r>
      <w:r w:rsidR="00C454F2" w:rsidRPr="00A73513">
        <w:rPr>
          <w:rFonts w:cs="Times New Roman"/>
          <w:sz w:val="24"/>
          <w:szCs w:val="24"/>
        </w:rPr>
        <w:t>F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5798"/>
        <w:gridCol w:w="2335"/>
      </w:tblGrid>
      <w:tr w:rsidR="00B11DC9" w:rsidRPr="00A73513" w:rsidTr="00B11DC9">
        <w:tc>
          <w:tcPr>
            <w:tcW w:w="1217" w:type="dxa"/>
          </w:tcPr>
          <w:p w:rsidR="00B11DC9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30 a   </w:t>
            </w:r>
          </w:p>
        </w:tc>
        <w:tc>
          <w:tcPr>
            <w:tcW w:w="5798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I am worried about my future</w:t>
            </w:r>
          </w:p>
          <w:p w:rsidR="00B11DC9" w:rsidRPr="00A73513" w:rsidRDefault="00B11DC9" w:rsidP="0057214F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  2. Mildly   3. Moderately    4. Severely </w:t>
            </w:r>
          </w:p>
        </w:tc>
        <w:tc>
          <w:tcPr>
            <w:tcW w:w="2335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[   ]</w:t>
            </w: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11DC9" w:rsidRPr="00A73513" w:rsidTr="00B11DC9">
        <w:tc>
          <w:tcPr>
            <w:tcW w:w="1217" w:type="dxa"/>
          </w:tcPr>
          <w:p w:rsidR="00B11DC9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30 b</w:t>
            </w:r>
          </w:p>
        </w:tc>
        <w:tc>
          <w:tcPr>
            <w:tcW w:w="5798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 am afraid of dying as a result of my sickness</w:t>
            </w:r>
          </w:p>
          <w:p w:rsidR="00B11DC9" w:rsidRPr="00A73513" w:rsidRDefault="00B11DC9" w:rsidP="0057214F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2. A little        3.  Moderately    4 Extremely  </w:t>
            </w: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2335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[   ]</w:t>
            </w:r>
          </w:p>
        </w:tc>
      </w:tr>
      <w:tr w:rsidR="00B11DC9" w:rsidRPr="00A73513" w:rsidTr="00B11DC9">
        <w:tc>
          <w:tcPr>
            <w:tcW w:w="1217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</w:t>
            </w:r>
            <w:r w:rsidR="00516287" w:rsidRPr="00A73513">
              <w:rPr>
                <w:rFonts w:cs="Times New Roman"/>
                <w:sz w:val="24"/>
                <w:szCs w:val="24"/>
              </w:rPr>
              <w:t>30</w:t>
            </w:r>
            <w:r w:rsidRPr="00A73513">
              <w:rPr>
                <w:rFonts w:cs="Times New Roman"/>
                <w:sz w:val="24"/>
                <w:szCs w:val="24"/>
              </w:rPr>
              <w:t xml:space="preserve">  c</w:t>
            </w:r>
          </w:p>
        </w:tc>
        <w:tc>
          <w:tcPr>
            <w:tcW w:w="5798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I worry that the cancer may spread to other part of my body</w:t>
            </w:r>
          </w:p>
          <w:p w:rsidR="00B11DC9" w:rsidRPr="00A73513" w:rsidRDefault="0034663B" w:rsidP="0057214F">
            <w:pPr>
              <w:pStyle w:val="ListParagraph"/>
              <w:numPr>
                <w:ilvl w:val="0"/>
                <w:numId w:val="17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2. Mildly    3. Moderately       4.  Extremely </w:t>
            </w:r>
          </w:p>
        </w:tc>
        <w:tc>
          <w:tcPr>
            <w:tcW w:w="2335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[    ]</w:t>
            </w: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11DC9" w:rsidRPr="00A73513" w:rsidTr="00B11DC9">
        <w:tc>
          <w:tcPr>
            <w:tcW w:w="1217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</w:t>
            </w:r>
            <w:r w:rsidR="00516287" w:rsidRPr="00A73513">
              <w:rPr>
                <w:rFonts w:cs="Times New Roman"/>
                <w:sz w:val="24"/>
                <w:szCs w:val="24"/>
              </w:rPr>
              <w:t>30</w:t>
            </w:r>
            <w:r w:rsidRPr="00A73513">
              <w:rPr>
                <w:rFonts w:cs="Times New Roman"/>
                <w:sz w:val="24"/>
                <w:szCs w:val="24"/>
              </w:rPr>
              <w:t xml:space="preserve">  d</w:t>
            </w:r>
          </w:p>
        </w:tc>
        <w:tc>
          <w:tcPr>
            <w:tcW w:w="5798" w:type="dxa"/>
          </w:tcPr>
          <w:p w:rsidR="00B11DC9" w:rsidRPr="00A73513" w:rsidRDefault="00B11DC9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 am worried that my children may inherit the condition</w:t>
            </w:r>
          </w:p>
          <w:p w:rsidR="00B11DC9" w:rsidRPr="00A73513" w:rsidRDefault="0034663B" w:rsidP="0057214F">
            <w:pPr>
              <w:pStyle w:val="ListParagraph"/>
              <w:numPr>
                <w:ilvl w:val="0"/>
                <w:numId w:val="18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2. </w:t>
            </w:r>
            <w:proofErr w:type="gramStart"/>
            <w:r w:rsidRPr="00A73513">
              <w:rPr>
                <w:rFonts w:cs="Times New Roman"/>
                <w:sz w:val="24"/>
                <w:szCs w:val="24"/>
              </w:rPr>
              <w:t>Mildly  3</w:t>
            </w:r>
            <w:proofErr w:type="gramEnd"/>
            <w:r w:rsidRPr="00A73513">
              <w:rPr>
                <w:rFonts w:cs="Times New Roman"/>
                <w:sz w:val="24"/>
                <w:szCs w:val="24"/>
              </w:rPr>
              <w:t xml:space="preserve">. Moderately   4. Extremely </w:t>
            </w:r>
          </w:p>
        </w:tc>
        <w:tc>
          <w:tcPr>
            <w:tcW w:w="2335" w:type="dxa"/>
          </w:tcPr>
          <w:p w:rsidR="00B11DC9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[    ]</w:t>
            </w:r>
          </w:p>
        </w:tc>
      </w:tr>
    </w:tbl>
    <w:p w:rsidR="00C454F2" w:rsidRPr="00A73513" w:rsidRDefault="00C454F2" w:rsidP="00B14622">
      <w:pPr>
        <w:rPr>
          <w:rFonts w:cs="Times New Roman"/>
          <w:sz w:val="24"/>
          <w:szCs w:val="24"/>
        </w:rPr>
      </w:pPr>
    </w:p>
    <w:p w:rsidR="00E2681E" w:rsidRPr="00A73513" w:rsidRDefault="00B43AD1" w:rsidP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>31</w:t>
      </w:r>
      <w:r w:rsidR="005E38B4" w:rsidRPr="00A73513">
        <w:rPr>
          <w:rFonts w:cs="Times New Roman"/>
          <w:sz w:val="24"/>
          <w:szCs w:val="24"/>
        </w:rPr>
        <w:t>.  De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5783"/>
        <w:gridCol w:w="2335"/>
      </w:tblGrid>
      <w:tr w:rsidR="0034663B" w:rsidRPr="00A73513" w:rsidTr="0034663B">
        <w:tc>
          <w:tcPr>
            <w:tcW w:w="1232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</w:t>
            </w:r>
            <w:r w:rsidR="00516287" w:rsidRPr="00A73513">
              <w:rPr>
                <w:rFonts w:cs="Times New Roman"/>
                <w:sz w:val="24"/>
                <w:szCs w:val="24"/>
              </w:rPr>
              <w:t>31</w:t>
            </w:r>
            <w:r w:rsidRPr="00A73513">
              <w:rPr>
                <w:rFonts w:cs="Times New Roman"/>
                <w:sz w:val="24"/>
                <w:szCs w:val="24"/>
              </w:rPr>
              <w:t xml:space="preserve">  a.</w:t>
            </w:r>
          </w:p>
        </w:tc>
        <w:tc>
          <w:tcPr>
            <w:tcW w:w="5783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 feel is not worth living anymore</w:t>
            </w:r>
          </w:p>
          <w:p w:rsidR="0034663B" w:rsidRPr="00A73513" w:rsidRDefault="0034663B" w:rsidP="005E38B4">
            <w:pPr>
              <w:pStyle w:val="ListParagraph"/>
              <w:numPr>
                <w:ilvl w:val="0"/>
                <w:numId w:val="22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2. Mildly  </w:t>
            </w:r>
            <w:r w:rsidR="00FB450E" w:rsidRPr="00A73513">
              <w:rPr>
                <w:rFonts w:cs="Times New Roman"/>
                <w:sz w:val="24"/>
                <w:szCs w:val="24"/>
              </w:rPr>
              <w:t xml:space="preserve"> 3. Moderately     4. Severely </w:t>
            </w:r>
          </w:p>
        </w:tc>
        <w:tc>
          <w:tcPr>
            <w:tcW w:w="2335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</w:t>
            </w: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[     ]</w:t>
            </w: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4663B" w:rsidRPr="00A73513" w:rsidTr="0034663B">
        <w:tc>
          <w:tcPr>
            <w:tcW w:w="1232" w:type="dxa"/>
          </w:tcPr>
          <w:p w:rsidR="0034663B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31 </w:t>
            </w:r>
            <w:r w:rsidR="0034663B" w:rsidRPr="00A73513">
              <w:rPr>
                <w:rFonts w:cs="Times New Roman"/>
                <w:sz w:val="24"/>
                <w:szCs w:val="24"/>
              </w:rPr>
              <w:t>b.</w:t>
            </w:r>
          </w:p>
        </w:tc>
        <w:tc>
          <w:tcPr>
            <w:tcW w:w="5783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 feel I am a burden onto those who take care of me</w:t>
            </w: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</w:p>
          <w:p w:rsidR="0034663B" w:rsidRPr="00A73513" w:rsidRDefault="0034663B" w:rsidP="004C03CB">
            <w:pPr>
              <w:pStyle w:val="ListParagraph"/>
              <w:numPr>
                <w:ilvl w:val="0"/>
                <w:numId w:val="23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 2. Mildly    3. Moderately    4. Severely </w:t>
            </w:r>
          </w:p>
        </w:tc>
        <w:tc>
          <w:tcPr>
            <w:tcW w:w="2335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[    ]</w:t>
            </w:r>
          </w:p>
          <w:p w:rsidR="00E475C0" w:rsidRPr="00A73513" w:rsidRDefault="00E475C0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4663B" w:rsidRPr="00A73513" w:rsidTr="0034663B">
        <w:tc>
          <w:tcPr>
            <w:tcW w:w="1232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</w:t>
            </w:r>
            <w:r w:rsidR="00516287" w:rsidRPr="00A73513">
              <w:rPr>
                <w:rFonts w:cs="Times New Roman"/>
                <w:sz w:val="24"/>
                <w:szCs w:val="24"/>
              </w:rPr>
              <w:t xml:space="preserve">31 </w:t>
            </w:r>
            <w:r w:rsidRPr="00A73513">
              <w:rPr>
                <w:rFonts w:cs="Times New Roman"/>
                <w:sz w:val="24"/>
                <w:szCs w:val="24"/>
              </w:rPr>
              <w:t>c.</w:t>
            </w:r>
          </w:p>
        </w:tc>
        <w:tc>
          <w:tcPr>
            <w:tcW w:w="5783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 feel my partner does not find me attractive any more</w:t>
            </w: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</w:p>
          <w:p w:rsidR="0034663B" w:rsidRPr="00A73513" w:rsidRDefault="0034663B" w:rsidP="004C03CB">
            <w:pPr>
              <w:pStyle w:val="ListParagraph"/>
              <w:numPr>
                <w:ilvl w:val="0"/>
                <w:numId w:val="24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2. Mildly   3. Moderately    4. Extremely </w:t>
            </w:r>
          </w:p>
        </w:tc>
        <w:tc>
          <w:tcPr>
            <w:tcW w:w="2335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[    ]</w:t>
            </w:r>
          </w:p>
        </w:tc>
      </w:tr>
      <w:tr w:rsidR="0034663B" w:rsidRPr="00A73513" w:rsidTr="0034663B">
        <w:tc>
          <w:tcPr>
            <w:tcW w:w="1232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</w:t>
            </w:r>
            <w:r w:rsidR="00516287" w:rsidRPr="00A73513">
              <w:rPr>
                <w:rFonts w:cs="Times New Roman"/>
                <w:sz w:val="24"/>
                <w:szCs w:val="24"/>
              </w:rPr>
              <w:t>31</w:t>
            </w:r>
            <w:r w:rsidRPr="00A73513">
              <w:rPr>
                <w:rFonts w:cs="Times New Roman"/>
                <w:sz w:val="24"/>
                <w:szCs w:val="24"/>
              </w:rPr>
              <w:t xml:space="preserve">  d.</w:t>
            </w:r>
          </w:p>
        </w:tc>
        <w:tc>
          <w:tcPr>
            <w:tcW w:w="5783" w:type="dxa"/>
          </w:tcPr>
          <w:p w:rsidR="0034663B" w:rsidRPr="00A73513" w:rsidRDefault="00277284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 sometimes feel like committing suicide</w:t>
            </w: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</w:p>
          <w:p w:rsidR="0034663B" w:rsidRPr="00A73513" w:rsidRDefault="0034663B" w:rsidP="007E2413">
            <w:pPr>
              <w:pStyle w:val="ListParagraph"/>
              <w:numPr>
                <w:ilvl w:val="0"/>
                <w:numId w:val="26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Not at all      2. Mildly   3. Moderately    4. Severely </w:t>
            </w:r>
          </w:p>
        </w:tc>
        <w:tc>
          <w:tcPr>
            <w:tcW w:w="2335" w:type="dxa"/>
          </w:tcPr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</w:p>
          <w:p w:rsidR="0034663B" w:rsidRPr="00A73513" w:rsidRDefault="0034663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[    ]</w:t>
            </w:r>
          </w:p>
        </w:tc>
      </w:tr>
    </w:tbl>
    <w:p w:rsidR="005E38B4" w:rsidRPr="00A73513" w:rsidRDefault="005E38B4" w:rsidP="00B14622">
      <w:pPr>
        <w:rPr>
          <w:rFonts w:cs="Times New Roman"/>
          <w:sz w:val="24"/>
          <w:szCs w:val="24"/>
        </w:rPr>
      </w:pPr>
    </w:p>
    <w:p w:rsidR="00EA00E6" w:rsidRPr="00A73513" w:rsidRDefault="00EA00E6" w:rsidP="00B14622">
      <w:pPr>
        <w:rPr>
          <w:rFonts w:cs="Times New Roman"/>
          <w:sz w:val="24"/>
          <w:szCs w:val="24"/>
        </w:rPr>
      </w:pPr>
    </w:p>
    <w:p w:rsidR="004C03CB" w:rsidRPr="00A73513" w:rsidRDefault="00B43AD1" w:rsidP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>32</w:t>
      </w:r>
      <w:r w:rsidR="007E2413" w:rsidRPr="00A73513">
        <w:rPr>
          <w:rFonts w:cs="Times New Roman"/>
          <w:sz w:val="24"/>
          <w:szCs w:val="24"/>
        </w:rPr>
        <w:t>.  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5785"/>
        <w:gridCol w:w="2335"/>
      </w:tblGrid>
      <w:tr w:rsidR="00BD7B02" w:rsidRPr="00A73513" w:rsidTr="00BD7B02">
        <w:tc>
          <w:tcPr>
            <w:tcW w:w="1230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</w:t>
            </w:r>
            <w:r w:rsidR="00516287" w:rsidRPr="00A73513">
              <w:rPr>
                <w:rFonts w:cs="Times New Roman"/>
                <w:sz w:val="24"/>
                <w:szCs w:val="24"/>
              </w:rPr>
              <w:t>32</w:t>
            </w:r>
            <w:r w:rsidRPr="00A73513">
              <w:rPr>
                <w:rFonts w:cs="Times New Roman"/>
                <w:sz w:val="24"/>
                <w:szCs w:val="24"/>
              </w:rPr>
              <w:t xml:space="preserve">  a.</w:t>
            </w:r>
          </w:p>
        </w:tc>
        <w:tc>
          <w:tcPr>
            <w:tcW w:w="5785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 feel stressed out by my condition</w:t>
            </w: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7E2413">
            <w:pPr>
              <w:pStyle w:val="ListParagraph"/>
              <w:numPr>
                <w:ilvl w:val="0"/>
                <w:numId w:val="25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lastRenderedPageBreak/>
              <w:t xml:space="preserve">Not at all     2. Mildly    3. Moderately    4. Severely </w:t>
            </w:r>
          </w:p>
        </w:tc>
        <w:tc>
          <w:tcPr>
            <w:tcW w:w="2335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[    ]</w:t>
            </w:r>
          </w:p>
        </w:tc>
      </w:tr>
    </w:tbl>
    <w:p w:rsidR="00F361C4" w:rsidRPr="00A73513" w:rsidRDefault="00F361C4" w:rsidP="00B14622">
      <w:pPr>
        <w:rPr>
          <w:rFonts w:cs="Times New Roman"/>
          <w:sz w:val="24"/>
          <w:szCs w:val="24"/>
        </w:rPr>
      </w:pPr>
    </w:p>
    <w:p w:rsidR="0021241B" w:rsidRPr="00A73513" w:rsidRDefault="00F82465" w:rsidP="00B14622">
      <w:pPr>
        <w:rPr>
          <w:rFonts w:cs="Times New Roman"/>
          <w:b/>
          <w:sz w:val="24"/>
          <w:szCs w:val="24"/>
        </w:rPr>
      </w:pPr>
      <w:r w:rsidRPr="00A73513">
        <w:rPr>
          <w:rFonts w:cs="Times New Roman"/>
          <w:sz w:val="24"/>
          <w:szCs w:val="24"/>
        </w:rPr>
        <w:t xml:space="preserve"> </w:t>
      </w:r>
      <w:r w:rsidRPr="00A73513">
        <w:rPr>
          <w:rFonts w:cs="Times New Roman"/>
          <w:b/>
          <w:sz w:val="24"/>
          <w:szCs w:val="24"/>
        </w:rPr>
        <w:t>Cost</w:t>
      </w:r>
      <w:r w:rsidR="0021241B" w:rsidRPr="00A73513">
        <w:rPr>
          <w:rFonts w:cs="Times New Roman"/>
          <w:b/>
          <w:sz w:val="24"/>
          <w:szCs w:val="24"/>
        </w:rPr>
        <w:t xml:space="preserve"> Coping Strategies</w:t>
      </w:r>
    </w:p>
    <w:p w:rsidR="00516287" w:rsidRPr="00A73513" w:rsidRDefault="00516287" w:rsidP="00B14622">
      <w:pPr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>33.  Individual and Househ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3"/>
        <w:gridCol w:w="6242"/>
        <w:gridCol w:w="2075"/>
      </w:tblGrid>
      <w:tr w:rsidR="00BD7B02" w:rsidRPr="00A73513" w:rsidTr="00BD7B02">
        <w:tc>
          <w:tcPr>
            <w:tcW w:w="1116" w:type="dxa"/>
          </w:tcPr>
          <w:p w:rsidR="00BD7B02" w:rsidRPr="00A73513" w:rsidRDefault="00560194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33</w:t>
            </w:r>
            <w:r w:rsidR="00BD7B02" w:rsidRPr="00A73513">
              <w:rPr>
                <w:rFonts w:cs="Times New Roman"/>
                <w:sz w:val="24"/>
                <w:szCs w:val="24"/>
              </w:rPr>
              <w:t xml:space="preserve">   a</w:t>
            </w:r>
          </w:p>
        </w:tc>
        <w:tc>
          <w:tcPr>
            <w:tcW w:w="5899" w:type="dxa"/>
          </w:tcPr>
          <w:p w:rsidR="00516287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Did you or any household member have to sell a property to cater for your illness?</w:t>
            </w:r>
          </w:p>
          <w:p w:rsidR="00BD7B02" w:rsidRPr="00A73513" w:rsidRDefault="00BD7B02" w:rsidP="0021241B">
            <w:pPr>
              <w:pStyle w:val="ListParagraph"/>
              <w:numPr>
                <w:ilvl w:val="0"/>
                <w:numId w:val="27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Yes                   </w:t>
            </w:r>
          </w:p>
          <w:p w:rsidR="00BD7B02" w:rsidRPr="00A73513" w:rsidRDefault="00BD7B02" w:rsidP="0021241B">
            <w:pPr>
              <w:pStyle w:val="ListParagraph"/>
              <w:numPr>
                <w:ilvl w:val="0"/>
                <w:numId w:val="27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No </w:t>
            </w:r>
          </w:p>
          <w:p w:rsidR="00560194" w:rsidRPr="00A73513" w:rsidRDefault="00560194" w:rsidP="00560194">
            <w:pPr>
              <w:ind w:left="45"/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No, skip to Q33c</w:t>
            </w:r>
          </w:p>
        </w:tc>
        <w:tc>
          <w:tcPr>
            <w:tcW w:w="2335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[    ]</w:t>
            </w:r>
          </w:p>
        </w:tc>
      </w:tr>
      <w:tr w:rsidR="00BD7B02" w:rsidRPr="00A73513" w:rsidTr="00BD7B02">
        <w:tc>
          <w:tcPr>
            <w:tcW w:w="1116" w:type="dxa"/>
          </w:tcPr>
          <w:p w:rsidR="00BD7B02" w:rsidRPr="00A73513" w:rsidRDefault="00560194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33</w:t>
            </w:r>
            <w:r w:rsidR="00BD7B02" w:rsidRPr="00A73513">
              <w:rPr>
                <w:rFonts w:cs="Times New Roman"/>
                <w:sz w:val="24"/>
                <w:szCs w:val="24"/>
              </w:rPr>
              <w:t xml:space="preserve">   b</w:t>
            </w:r>
          </w:p>
        </w:tc>
        <w:tc>
          <w:tcPr>
            <w:tcW w:w="5899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Yes above, please specify item and how much was realized</w:t>
            </w: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…………………………………………………………………………………………….</w:t>
            </w: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16287" w:rsidRPr="00A73513" w:rsidTr="00BD7B02">
        <w:tc>
          <w:tcPr>
            <w:tcW w:w="1116" w:type="dxa"/>
          </w:tcPr>
          <w:p w:rsidR="00516287" w:rsidRPr="00A73513" w:rsidRDefault="00560194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33</w:t>
            </w:r>
            <w:r w:rsidR="00516287" w:rsidRPr="00A73513">
              <w:rPr>
                <w:rFonts w:cs="Times New Roman"/>
                <w:sz w:val="24"/>
                <w:szCs w:val="24"/>
              </w:rPr>
              <w:t xml:space="preserve"> </w:t>
            </w:r>
            <w:r w:rsidRPr="00A73513">
              <w:rPr>
                <w:rFonts w:cs="Times New Roman"/>
                <w:sz w:val="24"/>
                <w:szCs w:val="24"/>
              </w:rPr>
              <w:t xml:space="preserve"> </w:t>
            </w:r>
            <w:r w:rsidR="00516287" w:rsidRPr="00A73513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5899" w:type="dxa"/>
          </w:tcPr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Did you or any household member have to take money from lenders?</w:t>
            </w:r>
          </w:p>
          <w:p w:rsidR="00516287" w:rsidRPr="00A73513" w:rsidRDefault="00516287" w:rsidP="00516287">
            <w:pPr>
              <w:pStyle w:val="ListParagraph"/>
              <w:numPr>
                <w:ilvl w:val="0"/>
                <w:numId w:val="37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Yes</w:t>
            </w:r>
          </w:p>
          <w:p w:rsidR="00516287" w:rsidRPr="00A73513" w:rsidRDefault="00516287" w:rsidP="00516287">
            <w:pPr>
              <w:pStyle w:val="ListParagraph"/>
              <w:numPr>
                <w:ilvl w:val="0"/>
                <w:numId w:val="37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No</w:t>
            </w:r>
          </w:p>
          <w:p w:rsidR="00560194" w:rsidRPr="00A73513" w:rsidRDefault="00560194" w:rsidP="00560194">
            <w:pPr>
              <w:ind w:left="105"/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No, skip to Q 34</w:t>
            </w:r>
          </w:p>
        </w:tc>
        <w:tc>
          <w:tcPr>
            <w:tcW w:w="2335" w:type="dxa"/>
          </w:tcPr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</w:t>
            </w:r>
          </w:p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  [   ]</w:t>
            </w:r>
          </w:p>
        </w:tc>
      </w:tr>
      <w:tr w:rsidR="00516287" w:rsidRPr="00A73513" w:rsidTr="00BD7B02">
        <w:tc>
          <w:tcPr>
            <w:tcW w:w="1116" w:type="dxa"/>
          </w:tcPr>
          <w:p w:rsidR="00516287" w:rsidRPr="00A73513" w:rsidRDefault="00560194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33  </w:t>
            </w:r>
            <w:r w:rsidR="00516287" w:rsidRPr="00A73513">
              <w:rPr>
                <w:rFonts w:cs="Times New Roman"/>
                <w:sz w:val="24"/>
                <w:szCs w:val="24"/>
              </w:rPr>
              <w:t>d</w:t>
            </w:r>
          </w:p>
        </w:tc>
        <w:tc>
          <w:tcPr>
            <w:tcW w:w="5899" w:type="dxa"/>
          </w:tcPr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Yes above, please specify amount</w:t>
            </w:r>
          </w:p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…………………………………………………………………………………….</w:t>
            </w:r>
          </w:p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B0BC2" w:rsidRPr="00A73513" w:rsidTr="006B0BC2">
        <w:trPr>
          <w:trHeight w:val="665"/>
        </w:trPr>
        <w:tc>
          <w:tcPr>
            <w:tcW w:w="1116" w:type="dxa"/>
          </w:tcPr>
          <w:p w:rsidR="006B0BC2" w:rsidRPr="00A73513" w:rsidRDefault="006B0BC2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899" w:type="dxa"/>
            <w:shd w:val="clear" w:color="auto" w:fill="auto"/>
          </w:tcPr>
          <w:p w:rsidR="006B0BC2" w:rsidRPr="00A73513" w:rsidRDefault="006B0BC2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6B0BC2" w:rsidRPr="00A73513" w:rsidRDefault="006B0BC2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16287" w:rsidRPr="00A73513" w:rsidTr="00BD7B02">
        <w:tc>
          <w:tcPr>
            <w:tcW w:w="1116" w:type="dxa"/>
          </w:tcPr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5899" w:type="dxa"/>
          </w:tcPr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Market Based</w:t>
            </w:r>
          </w:p>
        </w:tc>
        <w:tc>
          <w:tcPr>
            <w:tcW w:w="2335" w:type="dxa"/>
          </w:tcPr>
          <w:p w:rsidR="00516287" w:rsidRPr="00A73513" w:rsidRDefault="00516287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D7B02" w:rsidRPr="00A73513" w:rsidTr="00BD7B02">
        <w:tc>
          <w:tcPr>
            <w:tcW w:w="1116" w:type="dxa"/>
          </w:tcPr>
          <w:p w:rsidR="00BD7B02" w:rsidRPr="00A73513" w:rsidRDefault="00560194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34</w:t>
            </w:r>
            <w:r w:rsidR="006B0BC2" w:rsidRPr="00A73513">
              <w:rPr>
                <w:rFonts w:cs="Times New Roman"/>
                <w:sz w:val="24"/>
                <w:szCs w:val="24"/>
              </w:rPr>
              <w:t xml:space="preserve">   a</w:t>
            </w:r>
          </w:p>
        </w:tc>
        <w:tc>
          <w:tcPr>
            <w:tcW w:w="5899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Did you have to take loans from any financial institution to take care of your illness?</w:t>
            </w:r>
          </w:p>
          <w:p w:rsidR="00BD7B02" w:rsidRPr="00A73513" w:rsidRDefault="00BD7B02" w:rsidP="0021241B">
            <w:pPr>
              <w:pStyle w:val="ListParagraph"/>
              <w:numPr>
                <w:ilvl w:val="0"/>
                <w:numId w:val="28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Yes             </w:t>
            </w:r>
          </w:p>
          <w:p w:rsidR="00BD7B02" w:rsidRPr="00A73513" w:rsidRDefault="00BD7B02" w:rsidP="0021241B">
            <w:pPr>
              <w:pStyle w:val="ListParagraph"/>
              <w:numPr>
                <w:ilvl w:val="0"/>
                <w:numId w:val="28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No  </w:t>
            </w:r>
          </w:p>
          <w:p w:rsidR="00A551FB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No, please skip to Q34 c</w:t>
            </w:r>
          </w:p>
        </w:tc>
        <w:tc>
          <w:tcPr>
            <w:tcW w:w="2335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[    ]</w:t>
            </w:r>
          </w:p>
        </w:tc>
      </w:tr>
      <w:tr w:rsidR="006F28BF" w:rsidRPr="00A73513" w:rsidTr="00BD7B02">
        <w:tc>
          <w:tcPr>
            <w:tcW w:w="1116" w:type="dxa"/>
          </w:tcPr>
          <w:p w:rsidR="006F28BF" w:rsidRPr="00A73513" w:rsidRDefault="00560194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34 </w:t>
            </w:r>
            <w:r w:rsidR="006B0BC2" w:rsidRPr="00A73513">
              <w:rPr>
                <w:rFonts w:cs="Times New Roman"/>
                <w:sz w:val="24"/>
                <w:szCs w:val="24"/>
              </w:rPr>
              <w:t>b</w:t>
            </w:r>
          </w:p>
        </w:tc>
        <w:tc>
          <w:tcPr>
            <w:tcW w:w="5899" w:type="dxa"/>
          </w:tcPr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Yes to above</w:t>
            </w:r>
            <w:r w:rsidR="00F82465" w:rsidRPr="00A73513">
              <w:rPr>
                <w:rFonts w:cs="Times New Roman"/>
                <w:sz w:val="24"/>
                <w:szCs w:val="24"/>
              </w:rPr>
              <w:t>, how</w:t>
            </w:r>
            <w:r w:rsidRPr="00A73513">
              <w:rPr>
                <w:rFonts w:cs="Times New Roman"/>
                <w:sz w:val="24"/>
                <w:szCs w:val="24"/>
              </w:rPr>
              <w:t xml:space="preserve"> </w:t>
            </w:r>
            <w:r w:rsidR="00F82465" w:rsidRPr="00A73513">
              <w:rPr>
                <w:rFonts w:cs="Times New Roman"/>
                <w:sz w:val="24"/>
                <w:szCs w:val="24"/>
              </w:rPr>
              <w:t>much …</w:t>
            </w:r>
            <w:r w:rsidRPr="00A73513">
              <w:rPr>
                <w:rFonts w:cs="Times New Roman"/>
                <w:sz w:val="24"/>
                <w:szCs w:val="24"/>
              </w:rPr>
              <w:t>……………………………….</w:t>
            </w: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B0BC2" w:rsidRPr="00A73513" w:rsidTr="00BD7B02">
        <w:tc>
          <w:tcPr>
            <w:tcW w:w="1116" w:type="dxa"/>
          </w:tcPr>
          <w:p w:rsidR="006B0BC2" w:rsidRPr="00A73513" w:rsidRDefault="00560194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34</w:t>
            </w:r>
            <w:r w:rsidR="006B0BC2" w:rsidRPr="00A73513">
              <w:rPr>
                <w:rFonts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5899" w:type="dxa"/>
          </w:tcPr>
          <w:p w:rsidR="006B0BC2" w:rsidRPr="00A73513" w:rsidRDefault="00A551F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Did you have to sell</w:t>
            </w:r>
            <w:r w:rsidR="006B0BC2" w:rsidRPr="00A73513">
              <w:rPr>
                <w:rFonts w:cs="Times New Roman"/>
                <w:sz w:val="24"/>
                <w:szCs w:val="24"/>
              </w:rPr>
              <w:t xml:space="preserve"> any financial assets to take care of your illness?</w:t>
            </w:r>
          </w:p>
          <w:p w:rsidR="006B0BC2" w:rsidRPr="00A73513" w:rsidRDefault="006B0BC2" w:rsidP="006B0BC2">
            <w:pPr>
              <w:pStyle w:val="ListParagraph"/>
              <w:numPr>
                <w:ilvl w:val="0"/>
                <w:numId w:val="38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Yes</w:t>
            </w:r>
          </w:p>
          <w:p w:rsidR="006B0BC2" w:rsidRPr="00A73513" w:rsidRDefault="006B0BC2" w:rsidP="006B0BC2">
            <w:pPr>
              <w:pStyle w:val="ListParagraph"/>
              <w:numPr>
                <w:ilvl w:val="0"/>
                <w:numId w:val="38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No</w:t>
            </w:r>
          </w:p>
          <w:p w:rsidR="00A551FB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f No, please skip to Q 34e</w:t>
            </w:r>
          </w:p>
        </w:tc>
        <w:tc>
          <w:tcPr>
            <w:tcW w:w="2335" w:type="dxa"/>
          </w:tcPr>
          <w:p w:rsidR="006B0BC2" w:rsidRPr="00A73513" w:rsidRDefault="006B0BC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</w:t>
            </w:r>
          </w:p>
          <w:p w:rsidR="006B0BC2" w:rsidRPr="00A73513" w:rsidRDefault="006B0BC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[   ]</w:t>
            </w:r>
          </w:p>
        </w:tc>
      </w:tr>
      <w:tr w:rsidR="00A551FB" w:rsidRPr="00A73513" w:rsidTr="00BD7B02">
        <w:tc>
          <w:tcPr>
            <w:tcW w:w="1116" w:type="dxa"/>
          </w:tcPr>
          <w:p w:rsidR="00A551FB" w:rsidRPr="00A73513" w:rsidRDefault="00A551F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lastRenderedPageBreak/>
              <w:t xml:space="preserve">       34 d</w:t>
            </w:r>
          </w:p>
        </w:tc>
        <w:tc>
          <w:tcPr>
            <w:tcW w:w="5899" w:type="dxa"/>
          </w:tcPr>
          <w:p w:rsidR="00A551FB" w:rsidRPr="00A73513" w:rsidRDefault="00A551F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Yes, please specify</w:t>
            </w:r>
          </w:p>
          <w:p w:rsidR="00A551FB" w:rsidRPr="00A73513" w:rsidRDefault="00A551FB" w:rsidP="00B14622">
            <w:pPr>
              <w:rPr>
                <w:rFonts w:cs="Times New Roman"/>
                <w:sz w:val="24"/>
                <w:szCs w:val="24"/>
              </w:rPr>
            </w:pPr>
          </w:p>
          <w:p w:rsidR="00A551FB" w:rsidRPr="00A73513" w:rsidRDefault="00A551F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…………………………………………………………………………………..</w:t>
            </w:r>
          </w:p>
          <w:p w:rsidR="00A551FB" w:rsidRPr="00A73513" w:rsidRDefault="00A551FB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A551FB" w:rsidRPr="00A73513" w:rsidRDefault="00A551FB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D7B02" w:rsidRPr="00A73513" w:rsidTr="00BD7B02">
        <w:tc>
          <w:tcPr>
            <w:tcW w:w="1116" w:type="dxa"/>
          </w:tcPr>
          <w:p w:rsidR="00BD7B02" w:rsidRPr="00A73513" w:rsidRDefault="006B0BC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5899" w:type="dxa"/>
          </w:tcPr>
          <w:p w:rsidR="00BD7B02" w:rsidRPr="00A73513" w:rsidRDefault="00BD7B02" w:rsidP="006B0BC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5A162B">
            <w:pPr>
              <w:ind w:left="345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8BF" w:rsidRPr="00A73513" w:rsidTr="00BD7B02">
        <w:tc>
          <w:tcPr>
            <w:tcW w:w="1116" w:type="dxa"/>
          </w:tcPr>
          <w:p w:rsidR="006F28BF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35</w:t>
            </w:r>
          </w:p>
        </w:tc>
        <w:tc>
          <w:tcPr>
            <w:tcW w:w="5899" w:type="dxa"/>
          </w:tcPr>
          <w:p w:rsidR="006F28BF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Networks of Mutual Support</w:t>
            </w:r>
          </w:p>
        </w:tc>
        <w:tc>
          <w:tcPr>
            <w:tcW w:w="2335" w:type="dxa"/>
          </w:tcPr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D7B02" w:rsidRPr="00A73513" w:rsidTr="00BD7B02">
        <w:tc>
          <w:tcPr>
            <w:tcW w:w="1116" w:type="dxa"/>
          </w:tcPr>
          <w:p w:rsidR="00BD7B02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</w:t>
            </w:r>
            <w:r w:rsidR="00A551FB" w:rsidRPr="00A73513">
              <w:rPr>
                <w:rFonts w:cs="Times New Roman"/>
                <w:sz w:val="24"/>
                <w:szCs w:val="24"/>
              </w:rPr>
              <w:t>35</w:t>
            </w:r>
            <w:r w:rsidRPr="00A73513">
              <w:rPr>
                <w:rFonts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5899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Are you a member of any  </w:t>
            </w:r>
            <w:r w:rsidR="006F28BF" w:rsidRPr="00A73513">
              <w:rPr>
                <w:rFonts w:cs="Times New Roman"/>
                <w:sz w:val="24"/>
                <w:szCs w:val="24"/>
              </w:rPr>
              <w:t>group/Club</w:t>
            </w:r>
          </w:p>
          <w:p w:rsidR="00BD7B02" w:rsidRPr="00A73513" w:rsidRDefault="00BD7B02" w:rsidP="005A162B">
            <w:pPr>
              <w:pStyle w:val="ListParagraph"/>
              <w:numPr>
                <w:ilvl w:val="0"/>
                <w:numId w:val="32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Yes      </w:t>
            </w:r>
          </w:p>
          <w:p w:rsidR="00BD7B02" w:rsidRPr="00A73513" w:rsidRDefault="00BD7B02" w:rsidP="005A162B">
            <w:pPr>
              <w:pStyle w:val="ListParagraph"/>
              <w:numPr>
                <w:ilvl w:val="0"/>
                <w:numId w:val="32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No </w:t>
            </w:r>
          </w:p>
          <w:p w:rsidR="00A551FB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f No, skip to Q 35 d</w:t>
            </w:r>
          </w:p>
        </w:tc>
        <w:tc>
          <w:tcPr>
            <w:tcW w:w="2335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[    ]</w:t>
            </w:r>
          </w:p>
        </w:tc>
      </w:tr>
      <w:tr w:rsidR="00BD7B02" w:rsidRPr="00A73513" w:rsidTr="00BD7B02">
        <w:tc>
          <w:tcPr>
            <w:tcW w:w="1116" w:type="dxa"/>
          </w:tcPr>
          <w:p w:rsidR="00BD7B02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</w:t>
            </w:r>
            <w:r w:rsidR="00A551FB" w:rsidRPr="00A73513">
              <w:rPr>
                <w:rFonts w:cs="Times New Roman"/>
                <w:sz w:val="24"/>
                <w:szCs w:val="24"/>
              </w:rPr>
              <w:t>35</w:t>
            </w:r>
            <w:r w:rsidRPr="00A73513">
              <w:rPr>
                <w:rFonts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5899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Yes to ‘g’ above, have you receive any financial support from this group to take care of your illness?</w:t>
            </w: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5A162B">
            <w:pPr>
              <w:pStyle w:val="ListParagraph"/>
              <w:numPr>
                <w:ilvl w:val="0"/>
                <w:numId w:val="33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Yes          </w:t>
            </w:r>
          </w:p>
          <w:p w:rsidR="00BD7B02" w:rsidRPr="00A73513" w:rsidRDefault="00BD7B02" w:rsidP="005A162B">
            <w:pPr>
              <w:pStyle w:val="ListParagraph"/>
              <w:numPr>
                <w:ilvl w:val="0"/>
                <w:numId w:val="33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No </w:t>
            </w:r>
          </w:p>
          <w:p w:rsidR="00BD7B02" w:rsidRPr="00A73513" w:rsidRDefault="00BD7B02" w:rsidP="00453341">
            <w:pPr>
              <w:pStyle w:val="ListParagraph"/>
              <w:ind w:left="96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</w:p>
          <w:p w:rsidR="00BD7B02" w:rsidRPr="00A73513" w:rsidRDefault="00BD7B02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[    ]</w:t>
            </w:r>
          </w:p>
        </w:tc>
      </w:tr>
      <w:tr w:rsidR="006F28BF" w:rsidRPr="00A73513" w:rsidTr="00BD7B02">
        <w:tc>
          <w:tcPr>
            <w:tcW w:w="1116" w:type="dxa"/>
          </w:tcPr>
          <w:p w:rsidR="006F28BF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</w:t>
            </w:r>
            <w:r w:rsidR="00A551FB" w:rsidRPr="00A73513">
              <w:rPr>
                <w:rFonts w:cs="Times New Roman"/>
                <w:sz w:val="24"/>
                <w:szCs w:val="24"/>
              </w:rPr>
              <w:t>35</w:t>
            </w:r>
            <w:r w:rsidRPr="00A73513">
              <w:rPr>
                <w:rFonts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5899" w:type="dxa"/>
          </w:tcPr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f Yes,   How much were you given</w:t>
            </w:r>
            <w:proofErr w:type="gramStart"/>
            <w:r w:rsidRPr="00A73513">
              <w:rPr>
                <w:rFonts w:cs="Times New Roman"/>
                <w:sz w:val="24"/>
                <w:szCs w:val="24"/>
              </w:rPr>
              <w:t>?.........................................</w:t>
            </w:r>
            <w:proofErr w:type="gramEnd"/>
          </w:p>
        </w:tc>
        <w:tc>
          <w:tcPr>
            <w:tcW w:w="2335" w:type="dxa"/>
          </w:tcPr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8BF" w:rsidRPr="00A73513" w:rsidTr="00BD7B02">
        <w:tc>
          <w:tcPr>
            <w:tcW w:w="1116" w:type="dxa"/>
          </w:tcPr>
          <w:p w:rsidR="006F28BF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</w:t>
            </w:r>
            <w:r w:rsidR="00A551FB" w:rsidRPr="00A73513">
              <w:rPr>
                <w:rFonts w:cs="Times New Roman"/>
                <w:sz w:val="24"/>
                <w:szCs w:val="24"/>
              </w:rPr>
              <w:t>35</w:t>
            </w:r>
            <w:r w:rsidRPr="00A73513">
              <w:rPr>
                <w:rFonts w:cs="Times New Roman"/>
                <w:sz w:val="24"/>
                <w:szCs w:val="24"/>
              </w:rPr>
              <w:t xml:space="preserve">   d</w:t>
            </w:r>
          </w:p>
        </w:tc>
        <w:tc>
          <w:tcPr>
            <w:tcW w:w="5899" w:type="dxa"/>
          </w:tcPr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Have you received any support from any religious grouping (</w:t>
            </w:r>
            <w:proofErr w:type="spellStart"/>
            <w:r w:rsidRPr="00A73513">
              <w:rPr>
                <w:rFonts w:cs="Times New Roman"/>
                <w:sz w:val="24"/>
                <w:szCs w:val="24"/>
              </w:rPr>
              <w:t>eg</w:t>
            </w:r>
            <w:proofErr w:type="spellEnd"/>
            <w:r w:rsidRPr="00A73513">
              <w:rPr>
                <w:rFonts w:cs="Times New Roman"/>
                <w:sz w:val="24"/>
                <w:szCs w:val="24"/>
              </w:rPr>
              <w:t xml:space="preserve"> church/mosque)?</w:t>
            </w: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  <w:p w:rsidR="006F28BF" w:rsidRPr="00A73513" w:rsidRDefault="006F28BF" w:rsidP="006F28BF">
            <w:pPr>
              <w:pStyle w:val="ListParagraph"/>
              <w:numPr>
                <w:ilvl w:val="0"/>
                <w:numId w:val="36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Yes</w:t>
            </w:r>
          </w:p>
          <w:p w:rsidR="006F28BF" w:rsidRPr="00A73513" w:rsidRDefault="006F28BF" w:rsidP="006F28BF">
            <w:pPr>
              <w:pStyle w:val="ListParagraph"/>
              <w:numPr>
                <w:ilvl w:val="0"/>
                <w:numId w:val="36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No</w:t>
            </w:r>
          </w:p>
          <w:p w:rsidR="00A551FB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f No, skip to Q 36</w:t>
            </w:r>
          </w:p>
        </w:tc>
        <w:tc>
          <w:tcPr>
            <w:tcW w:w="2335" w:type="dxa"/>
          </w:tcPr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[      ]</w:t>
            </w:r>
          </w:p>
        </w:tc>
      </w:tr>
      <w:tr w:rsidR="006F28BF" w:rsidRPr="00A73513" w:rsidTr="00BD7B02">
        <w:tc>
          <w:tcPr>
            <w:tcW w:w="1116" w:type="dxa"/>
          </w:tcPr>
          <w:p w:rsidR="006F28BF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</w:t>
            </w:r>
            <w:r w:rsidR="00A551FB" w:rsidRPr="00A73513">
              <w:rPr>
                <w:rFonts w:cs="Times New Roman"/>
                <w:sz w:val="24"/>
                <w:szCs w:val="24"/>
              </w:rPr>
              <w:t>35</w:t>
            </w:r>
            <w:r w:rsidRPr="00A73513">
              <w:rPr>
                <w:rFonts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5899" w:type="dxa"/>
          </w:tcPr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Yes, specify amount……………………………………………………</w:t>
            </w:r>
          </w:p>
        </w:tc>
        <w:tc>
          <w:tcPr>
            <w:tcW w:w="2335" w:type="dxa"/>
          </w:tcPr>
          <w:p w:rsidR="006F28BF" w:rsidRPr="00A73513" w:rsidRDefault="006F28BF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861F36" w:rsidRPr="00A73513" w:rsidTr="00BD7B02">
        <w:tc>
          <w:tcPr>
            <w:tcW w:w="1116" w:type="dxa"/>
          </w:tcPr>
          <w:p w:rsidR="00861F36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5899" w:type="dxa"/>
          </w:tcPr>
          <w:p w:rsidR="00861F36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861F36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861F36" w:rsidRPr="00A73513" w:rsidTr="00BD7B02">
        <w:tc>
          <w:tcPr>
            <w:tcW w:w="1116" w:type="dxa"/>
          </w:tcPr>
          <w:p w:rsidR="00861F36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36</w:t>
            </w:r>
          </w:p>
        </w:tc>
        <w:tc>
          <w:tcPr>
            <w:tcW w:w="5899" w:type="dxa"/>
          </w:tcPr>
          <w:p w:rsidR="00861F36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Publicly Provided</w:t>
            </w:r>
          </w:p>
        </w:tc>
        <w:tc>
          <w:tcPr>
            <w:tcW w:w="2335" w:type="dxa"/>
          </w:tcPr>
          <w:p w:rsidR="00861F36" w:rsidRPr="00A73513" w:rsidRDefault="00861F36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A6D6F" w:rsidRPr="00A73513" w:rsidTr="00BD7B02">
        <w:tc>
          <w:tcPr>
            <w:tcW w:w="1116" w:type="dxa"/>
          </w:tcPr>
          <w:p w:rsidR="000A6D6F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36 a </w:t>
            </w:r>
          </w:p>
        </w:tc>
        <w:tc>
          <w:tcPr>
            <w:tcW w:w="5899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Are you a registered member of the National Health Insurance scheme (NHIS)?</w:t>
            </w: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0A6D6F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Yes</w:t>
            </w:r>
          </w:p>
          <w:p w:rsidR="000A6D6F" w:rsidRPr="00A73513" w:rsidRDefault="000A6D6F" w:rsidP="000A6D6F">
            <w:pPr>
              <w:pStyle w:val="ListParagraph"/>
              <w:numPr>
                <w:ilvl w:val="0"/>
                <w:numId w:val="40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No</w:t>
            </w:r>
          </w:p>
          <w:p w:rsidR="00A551FB" w:rsidRPr="00A73513" w:rsidRDefault="00A551FB" w:rsidP="00A551FB">
            <w:pPr>
              <w:ind w:left="255"/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If No, please skip to Q 36 c</w:t>
            </w:r>
          </w:p>
          <w:p w:rsidR="00A551FB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[    ]</w:t>
            </w:r>
          </w:p>
        </w:tc>
      </w:tr>
      <w:tr w:rsidR="000A6D6F" w:rsidRPr="00A73513" w:rsidTr="00BD7B02">
        <w:tc>
          <w:tcPr>
            <w:tcW w:w="1116" w:type="dxa"/>
          </w:tcPr>
          <w:p w:rsidR="000A6D6F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36 b</w:t>
            </w:r>
          </w:p>
        </w:tc>
        <w:tc>
          <w:tcPr>
            <w:tcW w:w="5899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If Yes above</w:t>
            </w:r>
            <w:proofErr w:type="gramStart"/>
            <w:r w:rsidRPr="00A73513">
              <w:rPr>
                <w:rFonts w:cs="Times New Roman"/>
                <w:sz w:val="24"/>
                <w:szCs w:val="24"/>
              </w:rPr>
              <w:t>,  how</w:t>
            </w:r>
            <w:proofErr w:type="gramEnd"/>
            <w:r w:rsidRPr="00A73513">
              <w:rPr>
                <w:rFonts w:cs="Times New Roman"/>
                <w:sz w:val="24"/>
                <w:szCs w:val="24"/>
              </w:rPr>
              <w:t xml:space="preserve"> beneficial has the NHIS been towards treatment of your illness?</w:t>
            </w: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0A6D6F">
            <w:pPr>
              <w:pStyle w:val="ListParagraph"/>
              <w:numPr>
                <w:ilvl w:val="0"/>
                <w:numId w:val="41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Not beneficial at all</w:t>
            </w:r>
          </w:p>
          <w:p w:rsidR="000A6D6F" w:rsidRPr="00A73513" w:rsidRDefault="000A6D6F" w:rsidP="000A6D6F">
            <w:pPr>
              <w:pStyle w:val="ListParagraph"/>
              <w:numPr>
                <w:ilvl w:val="0"/>
                <w:numId w:val="41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Partially</w:t>
            </w:r>
          </w:p>
          <w:p w:rsidR="000A6D6F" w:rsidRPr="00A73513" w:rsidRDefault="000A6D6F" w:rsidP="000A6D6F">
            <w:pPr>
              <w:pStyle w:val="ListParagraph"/>
              <w:numPr>
                <w:ilvl w:val="0"/>
                <w:numId w:val="41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Covers full cost of treatment</w:t>
            </w: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[    ]</w:t>
            </w:r>
          </w:p>
        </w:tc>
      </w:tr>
      <w:tr w:rsidR="000A6D6F" w:rsidRPr="00A73513" w:rsidTr="00BD7B02">
        <w:tc>
          <w:tcPr>
            <w:tcW w:w="1116" w:type="dxa"/>
          </w:tcPr>
          <w:p w:rsidR="000A6D6F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36 c</w:t>
            </w:r>
          </w:p>
        </w:tc>
        <w:tc>
          <w:tcPr>
            <w:tcW w:w="5899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Have you received any other form of social support from Government?</w:t>
            </w: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0A6D6F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Yes</w:t>
            </w:r>
          </w:p>
          <w:p w:rsidR="000A6D6F" w:rsidRPr="00A73513" w:rsidRDefault="000A6D6F" w:rsidP="000A6D6F">
            <w:pPr>
              <w:pStyle w:val="ListParagraph"/>
              <w:numPr>
                <w:ilvl w:val="0"/>
                <w:numId w:val="42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No</w:t>
            </w:r>
            <w:r w:rsidR="00A551FB" w:rsidRPr="00A73513">
              <w:rPr>
                <w:rFonts w:cs="Times New Roman"/>
                <w:sz w:val="24"/>
                <w:szCs w:val="24"/>
              </w:rPr>
              <w:t xml:space="preserve">  </w:t>
            </w:r>
          </w:p>
          <w:p w:rsidR="00A551FB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If No, please skip to Q 36 e</w:t>
            </w:r>
          </w:p>
          <w:p w:rsidR="00A551FB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[    ]</w:t>
            </w:r>
          </w:p>
        </w:tc>
      </w:tr>
      <w:tr w:rsidR="000A6D6F" w:rsidRPr="00A73513" w:rsidTr="00BD7B02">
        <w:tc>
          <w:tcPr>
            <w:tcW w:w="1116" w:type="dxa"/>
          </w:tcPr>
          <w:p w:rsidR="000A6D6F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36 d</w:t>
            </w:r>
          </w:p>
        </w:tc>
        <w:tc>
          <w:tcPr>
            <w:tcW w:w="5899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If  Yes, please specify</w:t>
            </w: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………………………………………………………………………………………….</w:t>
            </w: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A6D6F" w:rsidRPr="00A73513" w:rsidTr="00BD7B02">
        <w:tc>
          <w:tcPr>
            <w:tcW w:w="1116" w:type="dxa"/>
          </w:tcPr>
          <w:p w:rsidR="000A6D6F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36 e</w:t>
            </w:r>
          </w:p>
        </w:tc>
        <w:tc>
          <w:tcPr>
            <w:tcW w:w="5899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Have you received any form of support from your workplace?</w:t>
            </w:r>
          </w:p>
          <w:p w:rsidR="000A6D6F" w:rsidRPr="00A73513" w:rsidRDefault="000A6D6F" w:rsidP="000A6D6F">
            <w:pPr>
              <w:pStyle w:val="ListParagraph"/>
              <w:numPr>
                <w:ilvl w:val="0"/>
                <w:numId w:val="43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Yes</w:t>
            </w:r>
          </w:p>
          <w:p w:rsidR="000A6D6F" w:rsidRPr="00A73513" w:rsidRDefault="000A6D6F" w:rsidP="000A6D6F">
            <w:pPr>
              <w:pStyle w:val="ListParagraph"/>
              <w:numPr>
                <w:ilvl w:val="0"/>
                <w:numId w:val="43"/>
              </w:num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2335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A551FB" w:rsidRPr="00A73513" w:rsidRDefault="00A551FB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     [     ]</w:t>
            </w:r>
          </w:p>
        </w:tc>
      </w:tr>
      <w:tr w:rsidR="000A6D6F" w:rsidRPr="00A73513" w:rsidTr="00BD7B02">
        <w:tc>
          <w:tcPr>
            <w:tcW w:w="1116" w:type="dxa"/>
          </w:tcPr>
          <w:p w:rsidR="000A6D6F" w:rsidRPr="00A73513" w:rsidRDefault="00A551FB" w:rsidP="00A551FB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        36 f</w:t>
            </w:r>
          </w:p>
        </w:tc>
        <w:tc>
          <w:tcPr>
            <w:tcW w:w="5899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 xml:space="preserve">If Yes, please specify </w:t>
            </w: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  <w:r w:rsidRPr="00A73513">
              <w:rPr>
                <w:rFonts w:cs="Times New Roman"/>
                <w:sz w:val="24"/>
                <w:szCs w:val="24"/>
              </w:rPr>
              <w:t>……………………………………………………………………………………………….</w:t>
            </w:r>
          </w:p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0A6D6F" w:rsidRPr="00A73513" w:rsidRDefault="000A6D6F" w:rsidP="00B14622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:rsidR="0021241B" w:rsidRPr="00A73513" w:rsidRDefault="0021241B" w:rsidP="00B14622">
      <w:pPr>
        <w:rPr>
          <w:rFonts w:cs="Times New Roman"/>
          <w:sz w:val="24"/>
          <w:szCs w:val="24"/>
        </w:rPr>
      </w:pPr>
    </w:p>
    <w:p w:rsidR="0021241B" w:rsidRPr="00A73513" w:rsidRDefault="0021241B" w:rsidP="00B14622">
      <w:pPr>
        <w:rPr>
          <w:rFonts w:cs="Times New Roman"/>
          <w:sz w:val="24"/>
          <w:szCs w:val="24"/>
        </w:rPr>
      </w:pPr>
    </w:p>
    <w:p w:rsidR="008E2B4C" w:rsidRPr="00A73513" w:rsidRDefault="008E2B4C" w:rsidP="00B14622">
      <w:pPr>
        <w:rPr>
          <w:rFonts w:cs="Times New Roman"/>
          <w:sz w:val="24"/>
          <w:szCs w:val="24"/>
        </w:rPr>
      </w:pPr>
    </w:p>
    <w:p w:rsidR="00A551FB" w:rsidRPr="00A73513" w:rsidRDefault="00A551FB" w:rsidP="00B14622">
      <w:pPr>
        <w:rPr>
          <w:rFonts w:cs="Times New Roman"/>
          <w:sz w:val="24"/>
          <w:szCs w:val="24"/>
        </w:rPr>
      </w:pPr>
    </w:p>
    <w:p w:rsidR="00A551FB" w:rsidRPr="00A73513" w:rsidRDefault="00A551FB" w:rsidP="00A551FB">
      <w:pPr>
        <w:jc w:val="center"/>
        <w:rPr>
          <w:rFonts w:cs="Times New Roman"/>
          <w:sz w:val="24"/>
          <w:szCs w:val="24"/>
        </w:rPr>
      </w:pPr>
      <w:r w:rsidRPr="00A73513">
        <w:rPr>
          <w:rFonts w:cs="Times New Roman"/>
          <w:sz w:val="24"/>
          <w:szCs w:val="24"/>
        </w:rPr>
        <w:t>Thank You</w:t>
      </w:r>
    </w:p>
    <w:p w:rsidR="0021241B" w:rsidRPr="00A73513" w:rsidRDefault="0021241B" w:rsidP="00B14622">
      <w:pPr>
        <w:rPr>
          <w:rFonts w:cs="Times New Roman"/>
          <w:sz w:val="24"/>
          <w:szCs w:val="24"/>
        </w:rPr>
      </w:pPr>
    </w:p>
    <w:p w:rsidR="0021241B" w:rsidRPr="00A73513" w:rsidRDefault="0021241B" w:rsidP="00B14622">
      <w:pPr>
        <w:rPr>
          <w:rFonts w:cs="Times New Roman"/>
          <w:sz w:val="24"/>
          <w:szCs w:val="24"/>
        </w:rPr>
      </w:pPr>
    </w:p>
    <w:sectPr w:rsidR="0021241B" w:rsidRPr="00A73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E51A0"/>
    <w:multiLevelType w:val="hybridMultilevel"/>
    <w:tmpl w:val="D7FC7114"/>
    <w:lvl w:ilvl="0" w:tplc="230251DC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" w15:restartNumberingAfterBreak="0">
    <w:nsid w:val="024D7926"/>
    <w:multiLevelType w:val="hybridMultilevel"/>
    <w:tmpl w:val="6EC6F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7D2EA1"/>
    <w:multiLevelType w:val="hybridMultilevel"/>
    <w:tmpl w:val="7BFA974E"/>
    <w:lvl w:ilvl="0" w:tplc="9D88F570">
      <w:start w:val="1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3" w15:restartNumberingAfterBreak="0">
    <w:nsid w:val="03673B5A"/>
    <w:multiLevelType w:val="hybridMultilevel"/>
    <w:tmpl w:val="78E0B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A869FA"/>
    <w:multiLevelType w:val="hybridMultilevel"/>
    <w:tmpl w:val="F7726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2C13C7"/>
    <w:multiLevelType w:val="hybridMultilevel"/>
    <w:tmpl w:val="6AEAF6CA"/>
    <w:lvl w:ilvl="0" w:tplc="C3D8D770">
      <w:start w:val="1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6" w15:restartNumberingAfterBreak="0">
    <w:nsid w:val="081F4FE7"/>
    <w:multiLevelType w:val="hybridMultilevel"/>
    <w:tmpl w:val="12EC3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0E62A5"/>
    <w:multiLevelType w:val="hybridMultilevel"/>
    <w:tmpl w:val="43440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D839BA"/>
    <w:multiLevelType w:val="hybridMultilevel"/>
    <w:tmpl w:val="6C0A5DF0"/>
    <w:lvl w:ilvl="0" w:tplc="DE7A8CE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" w15:restartNumberingAfterBreak="0">
    <w:nsid w:val="11DE1836"/>
    <w:multiLevelType w:val="hybridMultilevel"/>
    <w:tmpl w:val="3830E6B6"/>
    <w:lvl w:ilvl="0" w:tplc="D9D8C438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0" w15:restartNumberingAfterBreak="0">
    <w:nsid w:val="12EF0EBF"/>
    <w:multiLevelType w:val="hybridMultilevel"/>
    <w:tmpl w:val="8A5A2B02"/>
    <w:lvl w:ilvl="0" w:tplc="FEE2C2C4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1" w15:restartNumberingAfterBreak="0">
    <w:nsid w:val="13D179B7"/>
    <w:multiLevelType w:val="hybridMultilevel"/>
    <w:tmpl w:val="8774D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7C3BA4"/>
    <w:multiLevelType w:val="hybridMultilevel"/>
    <w:tmpl w:val="7136B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C33384"/>
    <w:multiLevelType w:val="hybridMultilevel"/>
    <w:tmpl w:val="F8463F18"/>
    <w:lvl w:ilvl="0" w:tplc="D1D2058A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4" w15:restartNumberingAfterBreak="0">
    <w:nsid w:val="1AA13755"/>
    <w:multiLevelType w:val="hybridMultilevel"/>
    <w:tmpl w:val="6290C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023B74"/>
    <w:multiLevelType w:val="hybridMultilevel"/>
    <w:tmpl w:val="5E881D56"/>
    <w:lvl w:ilvl="0" w:tplc="ECCCE47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6560B0"/>
    <w:multiLevelType w:val="hybridMultilevel"/>
    <w:tmpl w:val="BF42F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0E4583"/>
    <w:multiLevelType w:val="hybridMultilevel"/>
    <w:tmpl w:val="F03AA42C"/>
    <w:lvl w:ilvl="0" w:tplc="517C80B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2A8D1A30"/>
    <w:multiLevelType w:val="hybridMultilevel"/>
    <w:tmpl w:val="27404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F9593C"/>
    <w:multiLevelType w:val="hybridMultilevel"/>
    <w:tmpl w:val="A2368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896029"/>
    <w:multiLevelType w:val="hybridMultilevel"/>
    <w:tmpl w:val="2AC4EF18"/>
    <w:lvl w:ilvl="0" w:tplc="67F498C4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1" w15:restartNumberingAfterBreak="0">
    <w:nsid w:val="40F67141"/>
    <w:multiLevelType w:val="hybridMultilevel"/>
    <w:tmpl w:val="F982B7DC"/>
    <w:lvl w:ilvl="0" w:tplc="EFDC94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2" w15:restartNumberingAfterBreak="0">
    <w:nsid w:val="41CB58FA"/>
    <w:multiLevelType w:val="hybridMultilevel"/>
    <w:tmpl w:val="CED452C4"/>
    <w:lvl w:ilvl="0" w:tplc="7DF6B97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3" w15:restartNumberingAfterBreak="0">
    <w:nsid w:val="48522C84"/>
    <w:multiLevelType w:val="hybridMultilevel"/>
    <w:tmpl w:val="EAA8C956"/>
    <w:lvl w:ilvl="0" w:tplc="33DCDBC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4" w15:restartNumberingAfterBreak="0">
    <w:nsid w:val="48C20BFE"/>
    <w:multiLevelType w:val="hybridMultilevel"/>
    <w:tmpl w:val="10F02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C231BE"/>
    <w:multiLevelType w:val="hybridMultilevel"/>
    <w:tmpl w:val="1D86F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EC5A20"/>
    <w:multiLevelType w:val="hybridMultilevel"/>
    <w:tmpl w:val="B3126BE0"/>
    <w:lvl w:ilvl="0" w:tplc="8B723C4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7" w15:restartNumberingAfterBreak="0">
    <w:nsid w:val="509A79F9"/>
    <w:multiLevelType w:val="hybridMultilevel"/>
    <w:tmpl w:val="2DB606C2"/>
    <w:lvl w:ilvl="0" w:tplc="58702C2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8" w15:restartNumberingAfterBreak="0">
    <w:nsid w:val="526E04BF"/>
    <w:multiLevelType w:val="hybridMultilevel"/>
    <w:tmpl w:val="99C0C4F2"/>
    <w:lvl w:ilvl="0" w:tplc="FF4E1DE0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29" w15:restartNumberingAfterBreak="0">
    <w:nsid w:val="52985FC9"/>
    <w:multiLevelType w:val="hybridMultilevel"/>
    <w:tmpl w:val="81CE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6C286C"/>
    <w:multiLevelType w:val="hybridMultilevel"/>
    <w:tmpl w:val="AF109B48"/>
    <w:lvl w:ilvl="0" w:tplc="C8D8895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1" w15:restartNumberingAfterBreak="0">
    <w:nsid w:val="53BA5739"/>
    <w:multiLevelType w:val="hybridMultilevel"/>
    <w:tmpl w:val="7E9ED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B626C6"/>
    <w:multiLevelType w:val="hybridMultilevel"/>
    <w:tmpl w:val="6A747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902064"/>
    <w:multiLevelType w:val="hybridMultilevel"/>
    <w:tmpl w:val="A1F00954"/>
    <w:lvl w:ilvl="0" w:tplc="0C72AEA0">
      <w:start w:val="1"/>
      <w:numFmt w:val="decimal"/>
      <w:lvlText w:val="%1.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5" w:hanging="360"/>
      </w:pPr>
    </w:lvl>
    <w:lvl w:ilvl="2" w:tplc="0409001B" w:tentative="1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34" w15:restartNumberingAfterBreak="0">
    <w:nsid w:val="64543934"/>
    <w:multiLevelType w:val="hybridMultilevel"/>
    <w:tmpl w:val="BBB8354A"/>
    <w:lvl w:ilvl="0" w:tplc="2AC6347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5" w15:restartNumberingAfterBreak="0">
    <w:nsid w:val="674D4E47"/>
    <w:multiLevelType w:val="hybridMultilevel"/>
    <w:tmpl w:val="0B62E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90652E"/>
    <w:multiLevelType w:val="hybridMultilevel"/>
    <w:tmpl w:val="405804FC"/>
    <w:lvl w:ilvl="0" w:tplc="78220D9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766F7B"/>
    <w:multiLevelType w:val="hybridMultilevel"/>
    <w:tmpl w:val="4998DDD0"/>
    <w:lvl w:ilvl="0" w:tplc="A204ED1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8" w15:restartNumberingAfterBreak="0">
    <w:nsid w:val="72F62739"/>
    <w:multiLevelType w:val="hybridMultilevel"/>
    <w:tmpl w:val="10AAD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3651B4"/>
    <w:multiLevelType w:val="hybridMultilevel"/>
    <w:tmpl w:val="FAE6F4D8"/>
    <w:lvl w:ilvl="0" w:tplc="048264B6">
      <w:start w:val="1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40" w15:restartNumberingAfterBreak="0">
    <w:nsid w:val="79CC64CF"/>
    <w:multiLevelType w:val="hybridMultilevel"/>
    <w:tmpl w:val="B5726036"/>
    <w:lvl w:ilvl="0" w:tplc="EE6A18EE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1" w15:restartNumberingAfterBreak="0">
    <w:nsid w:val="7D671EE3"/>
    <w:multiLevelType w:val="hybridMultilevel"/>
    <w:tmpl w:val="2AAEC2F8"/>
    <w:lvl w:ilvl="0" w:tplc="884A0C96">
      <w:start w:val="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42" w15:restartNumberingAfterBreak="0">
    <w:nsid w:val="7EEB48D7"/>
    <w:multiLevelType w:val="hybridMultilevel"/>
    <w:tmpl w:val="FA90E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4"/>
  </w:num>
  <w:num w:numId="3">
    <w:abstractNumId w:val="12"/>
  </w:num>
  <w:num w:numId="4">
    <w:abstractNumId w:val="16"/>
  </w:num>
  <w:num w:numId="5">
    <w:abstractNumId w:val="36"/>
  </w:num>
  <w:num w:numId="6">
    <w:abstractNumId w:val="15"/>
  </w:num>
  <w:num w:numId="7">
    <w:abstractNumId w:val="30"/>
  </w:num>
  <w:num w:numId="8">
    <w:abstractNumId w:val="32"/>
  </w:num>
  <w:num w:numId="9">
    <w:abstractNumId w:val="31"/>
  </w:num>
  <w:num w:numId="10">
    <w:abstractNumId w:val="2"/>
  </w:num>
  <w:num w:numId="11">
    <w:abstractNumId w:val="37"/>
  </w:num>
  <w:num w:numId="12">
    <w:abstractNumId w:val="22"/>
  </w:num>
  <w:num w:numId="13">
    <w:abstractNumId w:val="1"/>
  </w:num>
  <w:num w:numId="14">
    <w:abstractNumId w:val="35"/>
  </w:num>
  <w:num w:numId="15">
    <w:abstractNumId w:val="7"/>
  </w:num>
  <w:num w:numId="16">
    <w:abstractNumId w:val="27"/>
  </w:num>
  <w:num w:numId="17">
    <w:abstractNumId w:val="23"/>
  </w:num>
  <w:num w:numId="18">
    <w:abstractNumId w:val="24"/>
  </w:num>
  <w:num w:numId="19">
    <w:abstractNumId w:val="3"/>
  </w:num>
  <w:num w:numId="20">
    <w:abstractNumId w:val="25"/>
  </w:num>
  <w:num w:numId="21">
    <w:abstractNumId w:val="18"/>
  </w:num>
  <w:num w:numId="22">
    <w:abstractNumId w:val="42"/>
  </w:num>
  <w:num w:numId="23">
    <w:abstractNumId w:val="19"/>
  </w:num>
  <w:num w:numId="24">
    <w:abstractNumId w:val="4"/>
  </w:num>
  <w:num w:numId="25">
    <w:abstractNumId w:val="38"/>
  </w:num>
  <w:num w:numId="26">
    <w:abstractNumId w:val="6"/>
  </w:num>
  <w:num w:numId="27">
    <w:abstractNumId w:val="8"/>
  </w:num>
  <w:num w:numId="28">
    <w:abstractNumId w:val="11"/>
  </w:num>
  <w:num w:numId="29">
    <w:abstractNumId w:val="20"/>
  </w:num>
  <w:num w:numId="30">
    <w:abstractNumId w:val="26"/>
  </w:num>
  <w:num w:numId="31">
    <w:abstractNumId w:val="39"/>
  </w:num>
  <w:num w:numId="32">
    <w:abstractNumId w:val="17"/>
  </w:num>
  <w:num w:numId="33">
    <w:abstractNumId w:val="28"/>
  </w:num>
  <w:num w:numId="34">
    <w:abstractNumId w:val="33"/>
  </w:num>
  <w:num w:numId="35">
    <w:abstractNumId w:val="34"/>
  </w:num>
  <w:num w:numId="36">
    <w:abstractNumId w:val="0"/>
  </w:num>
  <w:num w:numId="37">
    <w:abstractNumId w:val="10"/>
  </w:num>
  <w:num w:numId="38">
    <w:abstractNumId w:val="5"/>
  </w:num>
  <w:num w:numId="39">
    <w:abstractNumId w:val="9"/>
  </w:num>
  <w:num w:numId="40">
    <w:abstractNumId w:val="41"/>
  </w:num>
  <w:num w:numId="41">
    <w:abstractNumId w:val="13"/>
  </w:num>
  <w:num w:numId="42">
    <w:abstractNumId w:val="40"/>
  </w:num>
  <w:num w:numId="4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622"/>
    <w:rsid w:val="00015BE5"/>
    <w:rsid w:val="0005267E"/>
    <w:rsid w:val="000655C6"/>
    <w:rsid w:val="00070F95"/>
    <w:rsid w:val="00077449"/>
    <w:rsid w:val="00087DAB"/>
    <w:rsid w:val="000A6D6F"/>
    <w:rsid w:val="00176EA5"/>
    <w:rsid w:val="001A30A6"/>
    <w:rsid w:val="001E3A50"/>
    <w:rsid w:val="00210FB7"/>
    <w:rsid w:val="0021241B"/>
    <w:rsid w:val="00232341"/>
    <w:rsid w:val="00265431"/>
    <w:rsid w:val="00277284"/>
    <w:rsid w:val="002808F6"/>
    <w:rsid w:val="00285249"/>
    <w:rsid w:val="002C7218"/>
    <w:rsid w:val="002D13CA"/>
    <w:rsid w:val="002D7909"/>
    <w:rsid w:val="0034663B"/>
    <w:rsid w:val="003B48C0"/>
    <w:rsid w:val="003C70BB"/>
    <w:rsid w:val="003E26E6"/>
    <w:rsid w:val="00453341"/>
    <w:rsid w:val="00471478"/>
    <w:rsid w:val="004C03CB"/>
    <w:rsid w:val="004C50A5"/>
    <w:rsid w:val="004C51A5"/>
    <w:rsid w:val="004F11D7"/>
    <w:rsid w:val="00505E87"/>
    <w:rsid w:val="00516287"/>
    <w:rsid w:val="0053470C"/>
    <w:rsid w:val="00537D14"/>
    <w:rsid w:val="00555631"/>
    <w:rsid w:val="00560194"/>
    <w:rsid w:val="00561269"/>
    <w:rsid w:val="0057214F"/>
    <w:rsid w:val="00581F96"/>
    <w:rsid w:val="0058594B"/>
    <w:rsid w:val="005A162B"/>
    <w:rsid w:val="005B39F2"/>
    <w:rsid w:val="005E38B4"/>
    <w:rsid w:val="0060779B"/>
    <w:rsid w:val="0066768F"/>
    <w:rsid w:val="00673D4B"/>
    <w:rsid w:val="006B0BC2"/>
    <w:rsid w:val="006B373B"/>
    <w:rsid w:val="006F28BF"/>
    <w:rsid w:val="0072125D"/>
    <w:rsid w:val="00740D1F"/>
    <w:rsid w:val="00746B7E"/>
    <w:rsid w:val="0076706B"/>
    <w:rsid w:val="00782405"/>
    <w:rsid w:val="007C4E66"/>
    <w:rsid w:val="007E0131"/>
    <w:rsid w:val="007E2413"/>
    <w:rsid w:val="0082291B"/>
    <w:rsid w:val="008406CF"/>
    <w:rsid w:val="00855DC1"/>
    <w:rsid w:val="00861F36"/>
    <w:rsid w:val="00881DE3"/>
    <w:rsid w:val="00892EA4"/>
    <w:rsid w:val="008B2F7B"/>
    <w:rsid w:val="008E2B4C"/>
    <w:rsid w:val="00917942"/>
    <w:rsid w:val="009202FC"/>
    <w:rsid w:val="009A1AA1"/>
    <w:rsid w:val="009C6062"/>
    <w:rsid w:val="00A11066"/>
    <w:rsid w:val="00A3333D"/>
    <w:rsid w:val="00A35EF0"/>
    <w:rsid w:val="00A551FB"/>
    <w:rsid w:val="00A609B1"/>
    <w:rsid w:val="00A73513"/>
    <w:rsid w:val="00A97329"/>
    <w:rsid w:val="00AB6F1F"/>
    <w:rsid w:val="00AD5335"/>
    <w:rsid w:val="00B11DC9"/>
    <w:rsid w:val="00B14622"/>
    <w:rsid w:val="00B43AD1"/>
    <w:rsid w:val="00B85935"/>
    <w:rsid w:val="00BD7B02"/>
    <w:rsid w:val="00BE1812"/>
    <w:rsid w:val="00BF04C6"/>
    <w:rsid w:val="00C20AAE"/>
    <w:rsid w:val="00C454F2"/>
    <w:rsid w:val="00C546AC"/>
    <w:rsid w:val="00C71431"/>
    <w:rsid w:val="00C767E9"/>
    <w:rsid w:val="00C8534B"/>
    <w:rsid w:val="00CC54D6"/>
    <w:rsid w:val="00D237D3"/>
    <w:rsid w:val="00D32D93"/>
    <w:rsid w:val="00D44AB6"/>
    <w:rsid w:val="00DA508B"/>
    <w:rsid w:val="00DB0A53"/>
    <w:rsid w:val="00DB6A70"/>
    <w:rsid w:val="00DF29E0"/>
    <w:rsid w:val="00E14EEF"/>
    <w:rsid w:val="00E15731"/>
    <w:rsid w:val="00E2681E"/>
    <w:rsid w:val="00E475C0"/>
    <w:rsid w:val="00EA00E6"/>
    <w:rsid w:val="00EA0A84"/>
    <w:rsid w:val="00EB5865"/>
    <w:rsid w:val="00F1735D"/>
    <w:rsid w:val="00F361C4"/>
    <w:rsid w:val="00F7337F"/>
    <w:rsid w:val="00F82465"/>
    <w:rsid w:val="00F946AE"/>
    <w:rsid w:val="00FA32F6"/>
    <w:rsid w:val="00FB450E"/>
    <w:rsid w:val="00FB6F8C"/>
    <w:rsid w:val="00FC3A66"/>
    <w:rsid w:val="00FE3408"/>
    <w:rsid w:val="00FF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AA9367-C06F-4448-803C-33621885C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622"/>
    <w:pPr>
      <w:ind w:left="720"/>
      <w:contextualSpacing/>
    </w:pPr>
  </w:style>
  <w:style w:type="table" w:styleId="TableGrid">
    <w:name w:val="Table Grid"/>
    <w:basedOn w:val="TableNormal"/>
    <w:uiPriority w:val="39"/>
    <w:rsid w:val="00B14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06</Words>
  <Characters>801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2-19T12:22:00Z</dcterms:created>
  <dcterms:modified xsi:type="dcterms:W3CDTF">2022-02-19T12:22:00Z</dcterms:modified>
</cp:coreProperties>
</file>